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10"/>
        <w:gridCol w:w="1476"/>
        <w:gridCol w:w="1459"/>
        <w:gridCol w:w="1459"/>
        <w:gridCol w:w="948"/>
      </w:tblGrid>
      <w:tr w:rsidR="00AB758C" w:rsidRPr="00CE65CF" w14:paraId="1C6E612B" w14:textId="77777777" w:rsidTr="00954601">
        <w:tc>
          <w:tcPr>
            <w:tcW w:w="0" w:type="auto"/>
            <w:gridSpan w:val="5"/>
            <w:shd w:val="clear" w:color="auto" w:fill="auto"/>
          </w:tcPr>
          <w:p w14:paraId="3172CEA5" w14:textId="59F56849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bookmarkStart w:id="0" w:name="_Hlk87617304"/>
            <w:r w:rsidRPr="00CE65CF">
              <w:rPr>
                <w:rFonts w:ascii="Times New Roman" w:hAnsi="Times New Roman"/>
                <w:color w:val="000000"/>
                <w:szCs w:val="21"/>
              </w:rPr>
              <w:t>Table</w:t>
            </w:r>
            <w:r w:rsidRPr="00CE65CF">
              <w:rPr>
                <w:rFonts w:ascii="Times New Roman" w:hAnsi="Times New Roman" w:hint="eastAsia"/>
                <w:color w:val="000000"/>
                <w:szCs w:val="21"/>
              </w:rPr>
              <w:t>S</w:t>
            </w:r>
            <w:r w:rsidRPr="00CE65CF">
              <w:rPr>
                <w:rFonts w:ascii="Times New Roman" w:hAnsi="Times New Roman"/>
                <w:color w:val="000000"/>
                <w:szCs w:val="21"/>
              </w:rPr>
              <w:t xml:space="preserve">1: Additional </w:t>
            </w:r>
            <w:r w:rsidRPr="00CE65CF">
              <w:rPr>
                <w:rFonts w:ascii="Times New Roman" w:hAnsi="Times New Roman" w:hint="eastAsia"/>
                <w:color w:val="000000"/>
                <w:szCs w:val="21"/>
              </w:rPr>
              <w:t>b</w:t>
            </w:r>
            <w:r w:rsidRPr="00CE65CF">
              <w:rPr>
                <w:rFonts w:ascii="Times New Roman" w:hAnsi="Times New Roman"/>
                <w:color w:val="000000"/>
                <w:szCs w:val="21"/>
              </w:rPr>
              <w:t>aseline characteristics of gastric cancer patients per hypertension</w:t>
            </w:r>
          </w:p>
        </w:tc>
      </w:tr>
      <w:tr w:rsidR="00AB758C" w:rsidRPr="00CE65CF" w14:paraId="2169F4E8" w14:textId="77777777" w:rsidTr="00954601">
        <w:tc>
          <w:tcPr>
            <w:tcW w:w="0" w:type="auto"/>
            <w:shd w:val="clear" w:color="auto" w:fill="auto"/>
          </w:tcPr>
          <w:p w14:paraId="51925E33" w14:textId="0A4C9B66" w:rsidR="00AB758C" w:rsidRPr="00CE65CF" w:rsidRDefault="004D5A04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bookmarkStart w:id="1" w:name="_Hlk111106524"/>
            <w:r>
              <w:rPr>
                <w:rFonts w:ascii="Times New Roman" w:hAnsi="Times New Roman"/>
                <w:color w:val="000000"/>
                <w:szCs w:val="21"/>
              </w:rPr>
              <w:t>C</w:t>
            </w:r>
            <w:r w:rsidR="00AB758C" w:rsidRPr="00CE65CF">
              <w:rPr>
                <w:rFonts w:ascii="Times New Roman" w:hAnsi="Times New Roman"/>
                <w:color w:val="000000"/>
                <w:szCs w:val="21"/>
              </w:rPr>
              <w:t>haracteristic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34B17A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no H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898530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Treated H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C7639F" w14:textId="5519DCF5" w:rsidR="00AB758C" w:rsidRPr="00CE65CF" w:rsidRDefault="00D71F47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</w:t>
            </w:r>
            <w:r w:rsidR="00AB758C" w:rsidRPr="00CE65CF">
              <w:rPr>
                <w:rFonts w:ascii="Times New Roman" w:hAnsi="Times New Roman"/>
                <w:color w:val="000000"/>
                <w:szCs w:val="21"/>
              </w:rPr>
              <w:t>ntreated H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4594CA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P</w:t>
            </w:r>
          </w:p>
        </w:tc>
      </w:tr>
      <w:tr w:rsidR="00AB758C" w:rsidRPr="00CE65CF" w14:paraId="3D0B20B3" w14:textId="77777777" w:rsidTr="00954601">
        <w:trPr>
          <w:trHeight w:val="482"/>
        </w:trPr>
        <w:tc>
          <w:tcPr>
            <w:tcW w:w="0" w:type="auto"/>
            <w:shd w:val="clear" w:color="auto" w:fill="auto"/>
          </w:tcPr>
          <w:p w14:paraId="78E534EE" w14:textId="68702DBC" w:rsidR="00AB758C" w:rsidRPr="00CE65CF" w:rsidRDefault="004D5A04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</w:t>
            </w:r>
            <w:r w:rsidR="00AB758C" w:rsidRPr="00CE65CF">
              <w:rPr>
                <w:rFonts w:ascii="Times New Roman" w:hAnsi="Times New Roman"/>
                <w:color w:val="000000"/>
                <w:szCs w:val="21"/>
              </w:rPr>
              <w:t>umb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2C87B3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22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5E8D9C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3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6B5A42" w14:textId="77777777" w:rsidR="00AB758C" w:rsidRPr="00CE65CF" w:rsidRDefault="00AB758C" w:rsidP="00F30F2E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497</w:t>
            </w:r>
          </w:p>
          <w:p w14:paraId="1A7285D9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68590A7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56DE6" w:rsidRPr="00CE65CF" w14:paraId="195CA4C3" w14:textId="77777777" w:rsidTr="00954601">
        <w:tc>
          <w:tcPr>
            <w:tcW w:w="0" w:type="auto"/>
            <w:gridSpan w:val="4"/>
            <w:shd w:val="clear" w:color="auto" w:fill="auto"/>
          </w:tcPr>
          <w:p w14:paraId="01AF73B8" w14:textId="3118664B" w:rsidR="00656DE6" w:rsidRPr="00CE65CF" w:rsidRDefault="00656DE6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Invasion depth (N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F703E1" w14:textId="77777777" w:rsidR="00656DE6" w:rsidRPr="00CE65CF" w:rsidRDefault="00656DE6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0.765</w:t>
            </w:r>
          </w:p>
        </w:tc>
      </w:tr>
      <w:bookmarkEnd w:id="1"/>
      <w:tr w:rsidR="00AB758C" w:rsidRPr="00CE65CF" w14:paraId="413BB340" w14:textId="77777777" w:rsidTr="00954601">
        <w:tc>
          <w:tcPr>
            <w:tcW w:w="0" w:type="auto"/>
            <w:shd w:val="clear" w:color="auto" w:fill="auto"/>
          </w:tcPr>
          <w:p w14:paraId="1229850A" w14:textId="119DB136" w:rsidR="00656DE6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T1</w:t>
            </w:r>
            <w:r w:rsidR="00656DE6" w:rsidRPr="00CE65C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5DE18CF3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183 (89.50%</w:t>
            </w:r>
            <w:r w:rsidRPr="00CE65CF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0E92896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27 (8.65%</w:t>
            </w:r>
            <w:r w:rsidRPr="00CE65CF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BC6C1F4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44 (8.87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0BA814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B758C" w:rsidRPr="00CE65CF" w14:paraId="6AFD955A" w14:textId="77777777" w:rsidTr="00954601">
        <w:tc>
          <w:tcPr>
            <w:tcW w:w="0" w:type="auto"/>
            <w:shd w:val="clear" w:color="auto" w:fill="auto"/>
          </w:tcPr>
          <w:p w14:paraId="2A5869A1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T2</w:t>
            </w:r>
          </w:p>
        </w:tc>
        <w:tc>
          <w:tcPr>
            <w:tcW w:w="0" w:type="auto"/>
            <w:shd w:val="clear" w:color="auto" w:fill="auto"/>
          </w:tcPr>
          <w:p w14:paraId="1CD914FD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182 (8.93%</w:t>
            </w:r>
            <w:r w:rsidRPr="00CE65CF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F06FD09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 xml:space="preserve">32 </w:t>
            </w:r>
            <w:r w:rsidRPr="00CE65CF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Pr="00CE65CF">
              <w:rPr>
                <w:rFonts w:ascii="Times New Roman" w:hAnsi="Times New Roman"/>
                <w:color w:val="000000"/>
                <w:szCs w:val="21"/>
              </w:rPr>
              <w:t>10.26%</w:t>
            </w:r>
            <w:r w:rsidRPr="00CE65CF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A2614EA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41 (8.27%</w:t>
            </w:r>
            <w:r w:rsidRPr="00CE65CF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FD3C43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B758C" w:rsidRPr="00CE65CF" w14:paraId="48230318" w14:textId="77777777" w:rsidTr="00954601">
        <w:tc>
          <w:tcPr>
            <w:tcW w:w="0" w:type="auto"/>
            <w:shd w:val="clear" w:color="auto" w:fill="auto"/>
          </w:tcPr>
          <w:p w14:paraId="1D5794B0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T3</w:t>
            </w:r>
          </w:p>
        </w:tc>
        <w:tc>
          <w:tcPr>
            <w:tcW w:w="0" w:type="auto"/>
            <w:shd w:val="clear" w:color="auto" w:fill="auto"/>
          </w:tcPr>
          <w:p w14:paraId="43EFD936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1112 (54.54%)</w:t>
            </w:r>
          </w:p>
        </w:tc>
        <w:tc>
          <w:tcPr>
            <w:tcW w:w="0" w:type="auto"/>
            <w:shd w:val="clear" w:color="auto" w:fill="auto"/>
          </w:tcPr>
          <w:p w14:paraId="636CCC13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180 (57.69%)</w:t>
            </w:r>
          </w:p>
        </w:tc>
        <w:tc>
          <w:tcPr>
            <w:tcW w:w="0" w:type="auto"/>
            <w:shd w:val="clear" w:color="auto" w:fill="auto"/>
          </w:tcPr>
          <w:p w14:paraId="5FDDDE7A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 xml:space="preserve">280 </w:t>
            </w:r>
            <w:r w:rsidRPr="00CE65CF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Pr="00CE65CF">
              <w:rPr>
                <w:rFonts w:ascii="Times New Roman" w:hAnsi="Times New Roman"/>
                <w:color w:val="000000"/>
                <w:szCs w:val="21"/>
              </w:rPr>
              <w:t>56.45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ACC589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B758C" w:rsidRPr="00CE65CF" w14:paraId="7BAD97E4" w14:textId="77777777" w:rsidTr="00954601">
        <w:tc>
          <w:tcPr>
            <w:tcW w:w="0" w:type="auto"/>
            <w:shd w:val="clear" w:color="auto" w:fill="auto"/>
          </w:tcPr>
          <w:p w14:paraId="023A7FE5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T4</w:t>
            </w:r>
          </w:p>
        </w:tc>
        <w:tc>
          <w:tcPr>
            <w:tcW w:w="0" w:type="auto"/>
            <w:shd w:val="clear" w:color="auto" w:fill="auto"/>
          </w:tcPr>
          <w:p w14:paraId="1949354F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 xml:space="preserve">562 </w:t>
            </w:r>
            <w:r w:rsidRPr="00CE65CF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Pr="00CE65CF">
              <w:rPr>
                <w:rFonts w:ascii="Times New Roman" w:hAnsi="Times New Roman"/>
                <w:color w:val="000000"/>
                <w:szCs w:val="21"/>
              </w:rPr>
              <w:t>27.56%</w:t>
            </w:r>
            <w:r w:rsidRPr="00CE65CF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88EC542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73 (23.40%</w:t>
            </w:r>
            <w:r w:rsidRPr="00CE65CF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832503E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131 (26.4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3D1725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954601" w:rsidRPr="00CE65CF" w14:paraId="135D9366" w14:textId="77777777" w:rsidTr="00855862">
        <w:tc>
          <w:tcPr>
            <w:tcW w:w="0" w:type="auto"/>
            <w:gridSpan w:val="4"/>
            <w:shd w:val="clear" w:color="auto" w:fill="auto"/>
          </w:tcPr>
          <w:p w14:paraId="682C377B" w14:textId="7821F15D" w:rsidR="00954601" w:rsidRPr="00CE65CF" w:rsidRDefault="00954601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Lymph node metastasis (N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59494C" w14:textId="77777777" w:rsidR="00954601" w:rsidRPr="00CE65CF" w:rsidRDefault="00954601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0.23</w:t>
            </w:r>
          </w:p>
        </w:tc>
      </w:tr>
      <w:tr w:rsidR="00AB758C" w:rsidRPr="00CE65CF" w14:paraId="78D01479" w14:textId="77777777" w:rsidTr="00954601">
        <w:tc>
          <w:tcPr>
            <w:tcW w:w="0" w:type="auto"/>
            <w:shd w:val="clear" w:color="auto" w:fill="auto"/>
          </w:tcPr>
          <w:p w14:paraId="07EC58AB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N0</w:t>
            </w:r>
          </w:p>
        </w:tc>
        <w:tc>
          <w:tcPr>
            <w:tcW w:w="0" w:type="auto"/>
            <w:shd w:val="clear" w:color="auto" w:fill="auto"/>
          </w:tcPr>
          <w:p w14:paraId="11125CD5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 xml:space="preserve">552 </w:t>
            </w:r>
            <w:r w:rsidRPr="00CE65CF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Pr="00CE65CF">
              <w:rPr>
                <w:rFonts w:ascii="Times New Roman" w:hAnsi="Times New Roman"/>
                <w:color w:val="000000"/>
                <w:szCs w:val="21"/>
              </w:rPr>
              <w:t>27.07%)</w:t>
            </w:r>
          </w:p>
        </w:tc>
        <w:tc>
          <w:tcPr>
            <w:tcW w:w="0" w:type="auto"/>
            <w:shd w:val="clear" w:color="auto" w:fill="auto"/>
          </w:tcPr>
          <w:p w14:paraId="08802083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 xml:space="preserve">88 </w:t>
            </w:r>
            <w:r w:rsidRPr="00CE65CF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Pr="00CE65CF">
              <w:rPr>
                <w:rFonts w:ascii="Times New Roman" w:hAnsi="Times New Roman"/>
                <w:color w:val="000000"/>
                <w:szCs w:val="21"/>
              </w:rPr>
              <w:t>28.21%</w:t>
            </w:r>
            <w:r w:rsidRPr="00CE65CF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66BFFDB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119 (23.9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434C39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B758C" w:rsidRPr="00CE65CF" w14:paraId="116D52CA" w14:textId="77777777" w:rsidTr="00954601">
        <w:tc>
          <w:tcPr>
            <w:tcW w:w="0" w:type="auto"/>
            <w:shd w:val="clear" w:color="auto" w:fill="auto"/>
          </w:tcPr>
          <w:p w14:paraId="61AE6A21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N1</w:t>
            </w:r>
          </w:p>
        </w:tc>
        <w:tc>
          <w:tcPr>
            <w:tcW w:w="0" w:type="auto"/>
            <w:shd w:val="clear" w:color="auto" w:fill="auto"/>
          </w:tcPr>
          <w:p w14:paraId="7B2A5DB5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631 (30.95%)</w:t>
            </w:r>
          </w:p>
        </w:tc>
        <w:tc>
          <w:tcPr>
            <w:tcW w:w="0" w:type="auto"/>
            <w:shd w:val="clear" w:color="auto" w:fill="auto"/>
          </w:tcPr>
          <w:p w14:paraId="2359F446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 xml:space="preserve">110 </w:t>
            </w:r>
            <w:r w:rsidRPr="00CE65CF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Pr="00CE65CF">
              <w:rPr>
                <w:rFonts w:ascii="Times New Roman" w:hAnsi="Times New Roman"/>
                <w:color w:val="000000"/>
                <w:szCs w:val="21"/>
              </w:rPr>
              <w:t>35.26%)</w:t>
            </w:r>
          </w:p>
        </w:tc>
        <w:tc>
          <w:tcPr>
            <w:tcW w:w="0" w:type="auto"/>
            <w:shd w:val="clear" w:color="auto" w:fill="auto"/>
          </w:tcPr>
          <w:p w14:paraId="4CFCDD4C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155 (31.25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C28B79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B758C" w:rsidRPr="00CE65CF" w14:paraId="4E89C79E" w14:textId="77777777" w:rsidTr="00954601">
        <w:tc>
          <w:tcPr>
            <w:tcW w:w="0" w:type="auto"/>
            <w:shd w:val="clear" w:color="auto" w:fill="auto"/>
          </w:tcPr>
          <w:p w14:paraId="2A0DBAD8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N2</w:t>
            </w:r>
          </w:p>
        </w:tc>
        <w:tc>
          <w:tcPr>
            <w:tcW w:w="0" w:type="auto"/>
            <w:shd w:val="clear" w:color="auto" w:fill="auto"/>
          </w:tcPr>
          <w:p w14:paraId="6BC5B16E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667 (32.71%)</w:t>
            </w:r>
          </w:p>
        </w:tc>
        <w:tc>
          <w:tcPr>
            <w:tcW w:w="0" w:type="auto"/>
            <w:shd w:val="clear" w:color="auto" w:fill="auto"/>
          </w:tcPr>
          <w:p w14:paraId="1A34B54F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 xml:space="preserve">90 </w:t>
            </w:r>
            <w:r w:rsidRPr="00CE65CF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Pr="00CE65CF">
              <w:rPr>
                <w:rFonts w:ascii="Times New Roman" w:hAnsi="Times New Roman"/>
                <w:color w:val="000000"/>
                <w:szCs w:val="21"/>
              </w:rPr>
              <w:t>28.85%)</w:t>
            </w:r>
          </w:p>
        </w:tc>
        <w:tc>
          <w:tcPr>
            <w:tcW w:w="0" w:type="auto"/>
            <w:shd w:val="clear" w:color="auto" w:fill="auto"/>
          </w:tcPr>
          <w:p w14:paraId="731C6459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182 (36.69%</w:t>
            </w:r>
            <w:r w:rsidRPr="00CE65CF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42A391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B758C" w:rsidRPr="00CE65CF" w14:paraId="3800201B" w14:textId="77777777" w:rsidTr="00954601">
        <w:tc>
          <w:tcPr>
            <w:tcW w:w="0" w:type="auto"/>
            <w:shd w:val="clear" w:color="auto" w:fill="auto"/>
          </w:tcPr>
          <w:p w14:paraId="16BBDF5A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N3</w:t>
            </w:r>
          </w:p>
        </w:tc>
        <w:tc>
          <w:tcPr>
            <w:tcW w:w="0" w:type="auto"/>
            <w:shd w:val="clear" w:color="auto" w:fill="auto"/>
          </w:tcPr>
          <w:p w14:paraId="40744933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189 (9.27%)</w:t>
            </w:r>
          </w:p>
        </w:tc>
        <w:tc>
          <w:tcPr>
            <w:tcW w:w="0" w:type="auto"/>
            <w:shd w:val="clear" w:color="auto" w:fill="auto"/>
          </w:tcPr>
          <w:p w14:paraId="48290AA2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 xml:space="preserve">24 </w:t>
            </w:r>
            <w:r w:rsidRPr="00CE65CF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Pr="00CE65CF">
              <w:rPr>
                <w:rFonts w:ascii="Times New Roman" w:hAnsi="Times New Roman"/>
                <w:color w:val="000000"/>
                <w:szCs w:val="21"/>
              </w:rPr>
              <w:t>7.69%</w:t>
            </w:r>
            <w:r w:rsidRPr="00CE65CF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989D246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41</w:t>
            </w:r>
            <w:r w:rsidRPr="00CE65CF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CE65CF">
              <w:rPr>
                <w:rFonts w:ascii="Times New Roman" w:hAnsi="Times New Roman"/>
                <w:color w:val="000000"/>
                <w:szCs w:val="21"/>
              </w:rPr>
              <w:t>(8.27%</w:t>
            </w:r>
            <w:r w:rsidRPr="00CE65CF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54B712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954601" w:rsidRPr="00CE65CF" w14:paraId="6F0773DF" w14:textId="77777777" w:rsidTr="00954601">
        <w:tc>
          <w:tcPr>
            <w:tcW w:w="0" w:type="auto"/>
            <w:shd w:val="clear" w:color="auto" w:fill="auto"/>
          </w:tcPr>
          <w:p w14:paraId="5AB9492D" w14:textId="21C701BB" w:rsidR="00954601" w:rsidRPr="00CE65CF" w:rsidRDefault="00954601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Distant metastasis (N%)</w:t>
            </w:r>
          </w:p>
        </w:tc>
        <w:tc>
          <w:tcPr>
            <w:tcW w:w="0" w:type="auto"/>
            <w:shd w:val="clear" w:color="auto" w:fill="auto"/>
          </w:tcPr>
          <w:p w14:paraId="11393012" w14:textId="796D72E5" w:rsidR="00954601" w:rsidRPr="00CE65CF" w:rsidRDefault="00954601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 w:rsidRPr="00CE65CF">
              <w:rPr>
                <w:rFonts w:ascii="Times New Roman" w:hAnsi="Times New Roman"/>
                <w:color w:val="000000"/>
                <w:szCs w:val="21"/>
              </w:rPr>
              <w:t>51 (11.39%)</w:t>
            </w:r>
          </w:p>
        </w:tc>
        <w:tc>
          <w:tcPr>
            <w:tcW w:w="0" w:type="auto"/>
            <w:shd w:val="clear" w:color="auto" w:fill="auto"/>
          </w:tcPr>
          <w:p w14:paraId="59F5EB85" w14:textId="56912AC1" w:rsidR="00954601" w:rsidRPr="00CE65CF" w:rsidRDefault="00954601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Pr="00CE65CF">
              <w:rPr>
                <w:rFonts w:ascii="Times New Roman" w:hAnsi="Times New Roman"/>
                <w:color w:val="000000"/>
                <w:szCs w:val="21"/>
              </w:rPr>
              <w:t>2 (10.26%)</w:t>
            </w:r>
          </w:p>
        </w:tc>
        <w:tc>
          <w:tcPr>
            <w:tcW w:w="0" w:type="auto"/>
            <w:shd w:val="clear" w:color="auto" w:fill="auto"/>
          </w:tcPr>
          <w:p w14:paraId="4A592402" w14:textId="66821216" w:rsidR="00954601" w:rsidRPr="00CE65CF" w:rsidRDefault="00954601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 w:hint="eastAsia"/>
                <w:color w:val="000000"/>
                <w:szCs w:val="21"/>
              </w:rPr>
              <w:t>7</w:t>
            </w:r>
            <w:r w:rsidRPr="00CE65CF">
              <w:rPr>
                <w:rFonts w:ascii="Times New Roman" w:hAnsi="Times New Roman"/>
                <w:color w:val="000000"/>
                <w:szCs w:val="21"/>
              </w:rPr>
              <w:t>3 (14.6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C740A2" w14:textId="05A0355B" w:rsidR="00954601" w:rsidRPr="00CE65CF" w:rsidRDefault="00954601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CE65CF">
              <w:rPr>
                <w:rFonts w:ascii="Times New Roman" w:hAnsi="Times New Roman"/>
                <w:color w:val="000000"/>
                <w:szCs w:val="21"/>
              </w:rPr>
              <w:t>.081</w:t>
            </w:r>
          </w:p>
        </w:tc>
      </w:tr>
      <w:tr w:rsidR="00656DE6" w:rsidRPr="00CE65CF" w14:paraId="774393E4" w14:textId="77777777" w:rsidTr="00954601">
        <w:tc>
          <w:tcPr>
            <w:tcW w:w="0" w:type="auto"/>
            <w:gridSpan w:val="4"/>
            <w:shd w:val="clear" w:color="auto" w:fill="auto"/>
          </w:tcPr>
          <w:p w14:paraId="1B4ADB88" w14:textId="6E406BBD" w:rsidR="00656DE6" w:rsidRPr="00CE65CF" w:rsidRDefault="00656DE6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Pathological type (N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D4AED3" w14:textId="77777777" w:rsidR="00656DE6" w:rsidRPr="00CE65CF" w:rsidRDefault="00656DE6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0.696</w:t>
            </w:r>
          </w:p>
        </w:tc>
      </w:tr>
      <w:tr w:rsidR="00AB758C" w:rsidRPr="00CE65CF" w14:paraId="3AD2234A" w14:textId="77777777" w:rsidTr="00954601">
        <w:tc>
          <w:tcPr>
            <w:tcW w:w="0" w:type="auto"/>
            <w:shd w:val="clear" w:color="auto" w:fill="auto"/>
          </w:tcPr>
          <w:p w14:paraId="768D775A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adenocarcinoma</w:t>
            </w:r>
          </w:p>
        </w:tc>
        <w:tc>
          <w:tcPr>
            <w:tcW w:w="0" w:type="auto"/>
            <w:shd w:val="clear" w:color="auto" w:fill="auto"/>
          </w:tcPr>
          <w:p w14:paraId="2C28BCB2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 xml:space="preserve">1519 </w:t>
            </w:r>
            <w:r w:rsidRPr="00CE65CF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Pr="00CE65CF">
              <w:rPr>
                <w:rFonts w:ascii="Times New Roman" w:hAnsi="Times New Roman"/>
                <w:color w:val="000000"/>
                <w:szCs w:val="21"/>
              </w:rPr>
              <w:t>76.87%)</w:t>
            </w:r>
          </w:p>
        </w:tc>
        <w:tc>
          <w:tcPr>
            <w:tcW w:w="0" w:type="auto"/>
            <w:shd w:val="clear" w:color="auto" w:fill="auto"/>
          </w:tcPr>
          <w:p w14:paraId="31DBBC07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243 (78.90%)</w:t>
            </w:r>
          </w:p>
        </w:tc>
        <w:tc>
          <w:tcPr>
            <w:tcW w:w="0" w:type="auto"/>
            <w:shd w:val="clear" w:color="auto" w:fill="auto"/>
          </w:tcPr>
          <w:p w14:paraId="55C91755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385 (78.0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90F9F6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B758C" w:rsidRPr="00CE65CF" w14:paraId="196E80EF" w14:textId="77777777" w:rsidTr="00954601">
        <w:tc>
          <w:tcPr>
            <w:tcW w:w="0" w:type="auto"/>
            <w:shd w:val="clear" w:color="auto" w:fill="auto"/>
          </w:tcPr>
          <w:p w14:paraId="2AA0AE51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signet-ring cell</w:t>
            </w:r>
          </w:p>
        </w:tc>
        <w:tc>
          <w:tcPr>
            <w:tcW w:w="0" w:type="auto"/>
            <w:shd w:val="clear" w:color="auto" w:fill="auto"/>
          </w:tcPr>
          <w:p w14:paraId="714C2A7F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 xml:space="preserve">424 </w:t>
            </w:r>
            <w:r w:rsidRPr="00CE65CF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Pr="00CE65CF">
              <w:rPr>
                <w:rFonts w:ascii="Times New Roman" w:hAnsi="Times New Roman"/>
                <w:color w:val="000000"/>
                <w:szCs w:val="21"/>
              </w:rPr>
              <w:t>21.46%)</w:t>
            </w:r>
          </w:p>
        </w:tc>
        <w:tc>
          <w:tcPr>
            <w:tcW w:w="0" w:type="auto"/>
            <w:shd w:val="clear" w:color="auto" w:fill="auto"/>
          </w:tcPr>
          <w:p w14:paraId="12073882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 xml:space="preserve">58 </w:t>
            </w:r>
            <w:r w:rsidRPr="00CE65CF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Pr="00CE65CF">
              <w:rPr>
                <w:rFonts w:ascii="Times New Roman" w:hAnsi="Times New Roman"/>
                <w:color w:val="000000"/>
                <w:szCs w:val="21"/>
              </w:rPr>
              <w:t>18.83%</w:t>
            </w:r>
            <w:r w:rsidRPr="00CE65CF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A0F9C22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100 (20.28%</w:t>
            </w:r>
            <w:r w:rsidRPr="00CE65CF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E59414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B758C" w:rsidRPr="00CE65CF" w14:paraId="63D315CE" w14:textId="77777777" w:rsidTr="00954601">
        <w:tc>
          <w:tcPr>
            <w:tcW w:w="0" w:type="auto"/>
            <w:shd w:val="clear" w:color="auto" w:fill="auto"/>
          </w:tcPr>
          <w:p w14:paraId="3F55171B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neuroendocrine</w:t>
            </w:r>
          </w:p>
        </w:tc>
        <w:tc>
          <w:tcPr>
            <w:tcW w:w="0" w:type="auto"/>
            <w:shd w:val="clear" w:color="auto" w:fill="auto"/>
          </w:tcPr>
          <w:p w14:paraId="3E644F2F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 xml:space="preserve">16 </w:t>
            </w:r>
            <w:r w:rsidRPr="00CE65CF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Pr="00CE65CF">
              <w:rPr>
                <w:rFonts w:ascii="Times New Roman" w:hAnsi="Times New Roman"/>
                <w:color w:val="000000"/>
                <w:szCs w:val="21"/>
              </w:rPr>
              <w:t>0.81%)</w:t>
            </w:r>
          </w:p>
        </w:tc>
        <w:tc>
          <w:tcPr>
            <w:tcW w:w="0" w:type="auto"/>
            <w:shd w:val="clear" w:color="auto" w:fill="auto"/>
          </w:tcPr>
          <w:p w14:paraId="293E98E4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 xml:space="preserve">3 </w:t>
            </w:r>
            <w:r w:rsidRPr="00CE65CF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Pr="00CE65CF">
              <w:rPr>
                <w:rFonts w:ascii="Times New Roman" w:hAnsi="Times New Roman"/>
                <w:color w:val="000000"/>
                <w:szCs w:val="21"/>
              </w:rPr>
              <w:t>0.97%)</w:t>
            </w:r>
          </w:p>
        </w:tc>
        <w:tc>
          <w:tcPr>
            <w:tcW w:w="0" w:type="auto"/>
            <w:shd w:val="clear" w:color="auto" w:fill="auto"/>
          </w:tcPr>
          <w:p w14:paraId="617C1BFF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 xml:space="preserve">6 </w:t>
            </w:r>
            <w:r w:rsidRPr="00CE65CF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Pr="00CE65CF">
              <w:rPr>
                <w:rFonts w:ascii="Times New Roman" w:hAnsi="Times New Roman"/>
                <w:color w:val="000000"/>
                <w:szCs w:val="21"/>
              </w:rPr>
              <w:t>1.22%</w:t>
            </w:r>
            <w:r w:rsidRPr="00CE65CF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4AF62D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B758C" w:rsidRPr="00CE65CF" w14:paraId="26FF1706" w14:textId="77777777" w:rsidTr="00954601">
        <w:tc>
          <w:tcPr>
            <w:tcW w:w="0" w:type="auto"/>
            <w:shd w:val="clear" w:color="auto" w:fill="auto"/>
          </w:tcPr>
          <w:p w14:paraId="33F86A9C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Other</w:t>
            </w:r>
          </w:p>
        </w:tc>
        <w:tc>
          <w:tcPr>
            <w:tcW w:w="0" w:type="auto"/>
            <w:shd w:val="clear" w:color="auto" w:fill="auto"/>
          </w:tcPr>
          <w:p w14:paraId="5C1EB64A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 xml:space="preserve">17 </w:t>
            </w:r>
            <w:r w:rsidRPr="00CE65CF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Pr="00CE65CF">
              <w:rPr>
                <w:rFonts w:ascii="Times New Roman" w:hAnsi="Times New Roman"/>
                <w:color w:val="000000"/>
                <w:szCs w:val="21"/>
              </w:rPr>
              <w:t>0.86%</w:t>
            </w:r>
            <w:r w:rsidRPr="00CE65CF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14429FF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4 (1.30%</w:t>
            </w:r>
            <w:r w:rsidRPr="00CE65CF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F0BF1CE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 xml:space="preserve">2 </w:t>
            </w:r>
            <w:r w:rsidRPr="00CE65CF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Pr="00CE65CF">
              <w:rPr>
                <w:rFonts w:ascii="Times New Roman" w:hAnsi="Times New Roman"/>
                <w:color w:val="000000"/>
                <w:szCs w:val="21"/>
              </w:rPr>
              <w:t>0.4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484155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56DE6" w:rsidRPr="00CE65CF" w14:paraId="2F511A0F" w14:textId="77777777" w:rsidTr="00954601">
        <w:tc>
          <w:tcPr>
            <w:tcW w:w="0" w:type="auto"/>
            <w:gridSpan w:val="4"/>
            <w:shd w:val="clear" w:color="auto" w:fill="auto"/>
          </w:tcPr>
          <w:p w14:paraId="4CDA5997" w14:textId="603257C2" w:rsidR="00656DE6" w:rsidRPr="00CE65CF" w:rsidRDefault="00656DE6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Location (N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ABDD2E" w14:textId="77777777" w:rsidR="00656DE6" w:rsidRPr="00CE65CF" w:rsidRDefault="00656DE6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&lt;0.001</w:t>
            </w:r>
          </w:p>
        </w:tc>
      </w:tr>
      <w:tr w:rsidR="00AB758C" w:rsidRPr="00CE65CF" w14:paraId="3AF240FB" w14:textId="77777777" w:rsidTr="00954601">
        <w:tc>
          <w:tcPr>
            <w:tcW w:w="0" w:type="auto"/>
            <w:shd w:val="clear" w:color="auto" w:fill="auto"/>
          </w:tcPr>
          <w:p w14:paraId="55617E1A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gastric corpus</w:t>
            </w:r>
          </w:p>
        </w:tc>
        <w:tc>
          <w:tcPr>
            <w:tcW w:w="0" w:type="auto"/>
            <w:shd w:val="clear" w:color="auto" w:fill="auto"/>
          </w:tcPr>
          <w:p w14:paraId="182F7E52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724 (36.64%)</w:t>
            </w:r>
          </w:p>
        </w:tc>
        <w:tc>
          <w:tcPr>
            <w:tcW w:w="0" w:type="auto"/>
            <w:shd w:val="clear" w:color="auto" w:fill="auto"/>
          </w:tcPr>
          <w:p w14:paraId="710DBF37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91 (29.64%)</w:t>
            </w:r>
          </w:p>
        </w:tc>
        <w:tc>
          <w:tcPr>
            <w:tcW w:w="0" w:type="auto"/>
            <w:shd w:val="clear" w:color="auto" w:fill="auto"/>
          </w:tcPr>
          <w:p w14:paraId="376DA05C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216 (43.81%</w:t>
            </w:r>
            <w:r w:rsidRPr="00CE65CF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ADBB2C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B758C" w:rsidRPr="00CE65CF" w14:paraId="7855EB34" w14:textId="77777777" w:rsidTr="00954601">
        <w:tc>
          <w:tcPr>
            <w:tcW w:w="0" w:type="auto"/>
            <w:shd w:val="clear" w:color="auto" w:fill="auto"/>
          </w:tcPr>
          <w:p w14:paraId="7AB3A749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gastric antrum</w:t>
            </w:r>
          </w:p>
        </w:tc>
        <w:tc>
          <w:tcPr>
            <w:tcW w:w="0" w:type="auto"/>
            <w:shd w:val="clear" w:color="auto" w:fill="auto"/>
          </w:tcPr>
          <w:p w14:paraId="59258E02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601 (30.41%)</w:t>
            </w:r>
          </w:p>
        </w:tc>
        <w:tc>
          <w:tcPr>
            <w:tcW w:w="0" w:type="auto"/>
            <w:shd w:val="clear" w:color="auto" w:fill="auto"/>
          </w:tcPr>
          <w:p w14:paraId="10C5D18C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80 (26.06%)</w:t>
            </w:r>
          </w:p>
        </w:tc>
        <w:tc>
          <w:tcPr>
            <w:tcW w:w="0" w:type="auto"/>
            <w:shd w:val="clear" w:color="auto" w:fill="auto"/>
          </w:tcPr>
          <w:p w14:paraId="1004B424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142 (28.80%</w:t>
            </w:r>
            <w:r w:rsidRPr="00CE65CF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7F791C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B758C" w:rsidRPr="00CE65CF" w14:paraId="55A4FBF6" w14:textId="77777777" w:rsidTr="00954601">
        <w:tc>
          <w:tcPr>
            <w:tcW w:w="0" w:type="auto"/>
            <w:shd w:val="clear" w:color="auto" w:fill="auto"/>
          </w:tcPr>
          <w:p w14:paraId="132D2766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whole gastric</w:t>
            </w:r>
          </w:p>
        </w:tc>
        <w:tc>
          <w:tcPr>
            <w:tcW w:w="0" w:type="auto"/>
            <w:shd w:val="clear" w:color="auto" w:fill="auto"/>
          </w:tcPr>
          <w:p w14:paraId="464D311F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225 (11.39%)</w:t>
            </w:r>
          </w:p>
        </w:tc>
        <w:tc>
          <w:tcPr>
            <w:tcW w:w="0" w:type="auto"/>
            <w:shd w:val="clear" w:color="auto" w:fill="auto"/>
          </w:tcPr>
          <w:p w14:paraId="1A624D87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42 (13.68%)</w:t>
            </w:r>
          </w:p>
        </w:tc>
        <w:tc>
          <w:tcPr>
            <w:tcW w:w="0" w:type="auto"/>
            <w:shd w:val="clear" w:color="auto" w:fill="auto"/>
          </w:tcPr>
          <w:p w14:paraId="4844F0A9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 xml:space="preserve">43 </w:t>
            </w:r>
            <w:r w:rsidRPr="00CE65CF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Pr="00CE65CF">
              <w:rPr>
                <w:rFonts w:ascii="Times New Roman" w:hAnsi="Times New Roman"/>
                <w:color w:val="000000"/>
                <w:szCs w:val="21"/>
              </w:rPr>
              <w:t>8.72%</w:t>
            </w:r>
            <w:r w:rsidRPr="00CE65CF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D15B37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B758C" w:rsidRPr="00CE65CF" w14:paraId="393B25E8" w14:textId="77777777" w:rsidTr="00954601">
        <w:tc>
          <w:tcPr>
            <w:tcW w:w="0" w:type="auto"/>
            <w:shd w:val="clear" w:color="auto" w:fill="auto"/>
          </w:tcPr>
          <w:p w14:paraId="3562E1F0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esophagogastric junction cancer</w:t>
            </w:r>
          </w:p>
        </w:tc>
        <w:tc>
          <w:tcPr>
            <w:tcW w:w="0" w:type="auto"/>
            <w:shd w:val="clear" w:color="auto" w:fill="auto"/>
          </w:tcPr>
          <w:p w14:paraId="2D82784C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 xml:space="preserve">426 </w:t>
            </w:r>
            <w:r w:rsidRPr="00CE65CF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Pr="00CE65CF">
              <w:rPr>
                <w:rFonts w:ascii="Times New Roman" w:hAnsi="Times New Roman"/>
                <w:color w:val="000000"/>
                <w:szCs w:val="21"/>
              </w:rPr>
              <w:t>21.56%)</w:t>
            </w:r>
          </w:p>
        </w:tc>
        <w:tc>
          <w:tcPr>
            <w:tcW w:w="0" w:type="auto"/>
            <w:shd w:val="clear" w:color="auto" w:fill="auto"/>
          </w:tcPr>
          <w:p w14:paraId="014DD9B9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94 (30.62%)</w:t>
            </w:r>
          </w:p>
        </w:tc>
        <w:tc>
          <w:tcPr>
            <w:tcW w:w="0" w:type="auto"/>
            <w:shd w:val="clear" w:color="auto" w:fill="auto"/>
          </w:tcPr>
          <w:p w14:paraId="22A64714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92 (18.66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019EEF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56DE6" w:rsidRPr="00CE65CF" w14:paraId="2E44D6DD" w14:textId="77777777" w:rsidTr="00954601">
        <w:tc>
          <w:tcPr>
            <w:tcW w:w="0" w:type="auto"/>
            <w:gridSpan w:val="4"/>
            <w:shd w:val="clear" w:color="auto" w:fill="auto"/>
          </w:tcPr>
          <w:p w14:paraId="185DC20C" w14:textId="5D8CA161" w:rsidR="00656DE6" w:rsidRPr="00CE65CF" w:rsidRDefault="00656DE6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blood type (N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E9FABC" w14:textId="77777777" w:rsidR="00656DE6" w:rsidRPr="00CE65CF" w:rsidRDefault="00656DE6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0.919</w:t>
            </w:r>
          </w:p>
        </w:tc>
      </w:tr>
      <w:tr w:rsidR="00AB758C" w:rsidRPr="00CE65CF" w14:paraId="21F6D10A" w14:textId="77777777" w:rsidTr="00954601">
        <w:tc>
          <w:tcPr>
            <w:tcW w:w="0" w:type="auto"/>
            <w:shd w:val="clear" w:color="auto" w:fill="auto"/>
          </w:tcPr>
          <w:p w14:paraId="21F3AA96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14:paraId="1BE40F37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 xml:space="preserve">783 </w:t>
            </w:r>
            <w:r w:rsidRPr="00CE65CF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Pr="00CE65CF">
              <w:rPr>
                <w:rFonts w:ascii="Times New Roman" w:hAnsi="Times New Roman"/>
                <w:color w:val="000000"/>
                <w:szCs w:val="21"/>
              </w:rPr>
              <w:t>39.75%)</w:t>
            </w:r>
          </w:p>
        </w:tc>
        <w:tc>
          <w:tcPr>
            <w:tcW w:w="0" w:type="auto"/>
            <w:shd w:val="clear" w:color="auto" w:fill="auto"/>
          </w:tcPr>
          <w:p w14:paraId="172878D7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130 (41.94%)</w:t>
            </w:r>
          </w:p>
        </w:tc>
        <w:tc>
          <w:tcPr>
            <w:tcW w:w="0" w:type="auto"/>
            <w:shd w:val="clear" w:color="auto" w:fill="auto"/>
          </w:tcPr>
          <w:p w14:paraId="06B08B01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203 (40.13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D14FFF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B758C" w:rsidRPr="00CE65CF" w14:paraId="47CD1B31" w14:textId="77777777" w:rsidTr="00954601">
        <w:tc>
          <w:tcPr>
            <w:tcW w:w="0" w:type="auto"/>
            <w:shd w:val="clear" w:color="auto" w:fill="auto"/>
          </w:tcPr>
          <w:p w14:paraId="14BE3996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60B3F7DF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585 (29.62%)</w:t>
            </w:r>
          </w:p>
        </w:tc>
        <w:tc>
          <w:tcPr>
            <w:tcW w:w="0" w:type="auto"/>
            <w:shd w:val="clear" w:color="auto" w:fill="auto"/>
          </w:tcPr>
          <w:p w14:paraId="733911AE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95 (30.65%)</w:t>
            </w:r>
          </w:p>
        </w:tc>
        <w:tc>
          <w:tcPr>
            <w:tcW w:w="0" w:type="auto"/>
            <w:shd w:val="clear" w:color="auto" w:fill="auto"/>
          </w:tcPr>
          <w:p w14:paraId="6F684116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144 (29.63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95D305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B758C" w:rsidRPr="00CE65CF" w14:paraId="06278B6D" w14:textId="77777777" w:rsidTr="00954601">
        <w:tc>
          <w:tcPr>
            <w:tcW w:w="0" w:type="auto"/>
            <w:shd w:val="clear" w:color="auto" w:fill="auto"/>
          </w:tcPr>
          <w:p w14:paraId="2298FF5E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14:paraId="62898772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463 (23.44%)</w:t>
            </w:r>
          </w:p>
        </w:tc>
        <w:tc>
          <w:tcPr>
            <w:tcW w:w="0" w:type="auto"/>
            <w:shd w:val="clear" w:color="auto" w:fill="auto"/>
          </w:tcPr>
          <w:p w14:paraId="511E197F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62 (20.00%)</w:t>
            </w:r>
          </w:p>
        </w:tc>
        <w:tc>
          <w:tcPr>
            <w:tcW w:w="0" w:type="auto"/>
            <w:shd w:val="clear" w:color="auto" w:fill="auto"/>
          </w:tcPr>
          <w:p w14:paraId="0AC50B5C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113 (22.9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518351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B758C" w:rsidRPr="00CE65CF" w14:paraId="6BA2FCDF" w14:textId="77777777" w:rsidTr="00954601">
        <w:tc>
          <w:tcPr>
            <w:tcW w:w="0" w:type="auto"/>
            <w:shd w:val="clear" w:color="auto" w:fill="auto"/>
          </w:tcPr>
          <w:p w14:paraId="361C95A3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AB</w:t>
            </w:r>
          </w:p>
        </w:tc>
        <w:tc>
          <w:tcPr>
            <w:tcW w:w="0" w:type="auto"/>
            <w:shd w:val="clear" w:color="auto" w:fill="auto"/>
          </w:tcPr>
          <w:p w14:paraId="01A55B2C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144 (7.29%)</w:t>
            </w:r>
          </w:p>
        </w:tc>
        <w:tc>
          <w:tcPr>
            <w:tcW w:w="0" w:type="auto"/>
            <w:shd w:val="clear" w:color="auto" w:fill="auto"/>
          </w:tcPr>
          <w:p w14:paraId="3FA74901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23 (7.42%)</w:t>
            </w:r>
          </w:p>
        </w:tc>
        <w:tc>
          <w:tcPr>
            <w:tcW w:w="0" w:type="auto"/>
            <w:shd w:val="clear" w:color="auto" w:fill="auto"/>
          </w:tcPr>
          <w:p w14:paraId="0FA870AD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36 (7.3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F75C76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ANOVA</w:t>
            </w:r>
          </w:p>
        </w:tc>
      </w:tr>
      <w:tr w:rsidR="00AB758C" w:rsidRPr="00CE65CF" w14:paraId="620FA620" w14:textId="77777777" w:rsidTr="00954601">
        <w:tc>
          <w:tcPr>
            <w:tcW w:w="0" w:type="auto"/>
            <w:shd w:val="clear" w:color="auto" w:fill="auto"/>
          </w:tcPr>
          <w:p w14:paraId="66CBE754" w14:textId="113794BC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 xml:space="preserve">WBC </w:t>
            </w:r>
            <w:r w:rsidR="00656DE6" w:rsidRPr="00CE65CF">
              <w:rPr>
                <w:rFonts w:ascii="Times New Roman" w:hAnsi="Times New Roman"/>
                <w:color w:val="000000"/>
                <w:szCs w:val="21"/>
              </w:rPr>
              <w:t>(</w:t>
            </w:r>
            <w:r w:rsidRPr="00CE65CF">
              <w:rPr>
                <w:rFonts w:ascii="Times New Roman" w:hAnsi="Times New Roman"/>
                <w:color w:val="000000"/>
                <w:szCs w:val="21"/>
              </w:rPr>
              <w:t>10^9/L</w:t>
            </w:r>
            <w:r w:rsidR="00656DE6" w:rsidRPr="00CE65CF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7766625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6.65 (2.76)</w:t>
            </w:r>
          </w:p>
        </w:tc>
        <w:tc>
          <w:tcPr>
            <w:tcW w:w="0" w:type="auto"/>
            <w:shd w:val="clear" w:color="auto" w:fill="auto"/>
          </w:tcPr>
          <w:p w14:paraId="5439711B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6.8 (2.02)</w:t>
            </w:r>
          </w:p>
        </w:tc>
        <w:tc>
          <w:tcPr>
            <w:tcW w:w="0" w:type="auto"/>
            <w:shd w:val="clear" w:color="auto" w:fill="auto"/>
          </w:tcPr>
          <w:p w14:paraId="3AB50694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6.68 (3.6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CA3993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0.6784</w:t>
            </w:r>
          </w:p>
        </w:tc>
      </w:tr>
      <w:tr w:rsidR="00AB758C" w:rsidRPr="00CE65CF" w14:paraId="4CD0350B" w14:textId="77777777" w:rsidTr="00954601">
        <w:tc>
          <w:tcPr>
            <w:tcW w:w="0" w:type="auto"/>
            <w:shd w:val="clear" w:color="auto" w:fill="auto"/>
          </w:tcPr>
          <w:p w14:paraId="0D64FEC8" w14:textId="76695785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 xml:space="preserve">N </w:t>
            </w:r>
            <w:r w:rsidR="00656DE6" w:rsidRPr="00CE65CF">
              <w:rPr>
                <w:rFonts w:ascii="Times New Roman" w:hAnsi="Times New Roman"/>
                <w:color w:val="000000"/>
                <w:szCs w:val="21"/>
              </w:rPr>
              <w:t>(10^9/L)</w:t>
            </w:r>
          </w:p>
        </w:tc>
        <w:tc>
          <w:tcPr>
            <w:tcW w:w="0" w:type="auto"/>
            <w:shd w:val="clear" w:color="auto" w:fill="auto"/>
          </w:tcPr>
          <w:p w14:paraId="768EFA5F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4.03 (2.59)</w:t>
            </w:r>
          </w:p>
        </w:tc>
        <w:tc>
          <w:tcPr>
            <w:tcW w:w="0" w:type="auto"/>
            <w:shd w:val="clear" w:color="auto" w:fill="auto"/>
          </w:tcPr>
          <w:p w14:paraId="662805CC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4.21 (0.018)</w:t>
            </w:r>
          </w:p>
        </w:tc>
        <w:tc>
          <w:tcPr>
            <w:tcW w:w="0" w:type="auto"/>
            <w:shd w:val="clear" w:color="auto" w:fill="auto"/>
          </w:tcPr>
          <w:p w14:paraId="2873438B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4.03 (0.018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F2FC91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0.4673</w:t>
            </w:r>
          </w:p>
        </w:tc>
      </w:tr>
      <w:tr w:rsidR="00AB758C" w:rsidRPr="00CE65CF" w14:paraId="175DFF55" w14:textId="77777777" w:rsidTr="00954601">
        <w:tc>
          <w:tcPr>
            <w:tcW w:w="0" w:type="auto"/>
            <w:shd w:val="clear" w:color="auto" w:fill="auto"/>
          </w:tcPr>
          <w:p w14:paraId="6A8FD630" w14:textId="2B1CCEAA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Ly</w:t>
            </w:r>
            <w:r w:rsidR="00656DE6" w:rsidRPr="00CE65CF">
              <w:rPr>
                <w:rFonts w:ascii="Times New Roman" w:hAnsi="Times New Roman"/>
                <w:color w:val="000000"/>
                <w:szCs w:val="21"/>
              </w:rPr>
              <w:t xml:space="preserve"> (10^9/L)</w:t>
            </w:r>
          </w:p>
        </w:tc>
        <w:tc>
          <w:tcPr>
            <w:tcW w:w="0" w:type="auto"/>
            <w:shd w:val="clear" w:color="auto" w:fill="auto"/>
          </w:tcPr>
          <w:p w14:paraId="2B18DE8F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1.91 (1.19)</w:t>
            </w:r>
          </w:p>
        </w:tc>
        <w:tc>
          <w:tcPr>
            <w:tcW w:w="0" w:type="auto"/>
            <w:shd w:val="clear" w:color="auto" w:fill="auto"/>
          </w:tcPr>
          <w:p w14:paraId="741ED5BC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1.91 (0.88)</w:t>
            </w:r>
          </w:p>
        </w:tc>
        <w:tc>
          <w:tcPr>
            <w:tcW w:w="0" w:type="auto"/>
            <w:shd w:val="clear" w:color="auto" w:fill="auto"/>
          </w:tcPr>
          <w:p w14:paraId="5DFA7991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1.78 (0.6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169BA5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0.0535</w:t>
            </w:r>
          </w:p>
        </w:tc>
      </w:tr>
      <w:tr w:rsidR="00AB758C" w:rsidRPr="00CE65CF" w14:paraId="1C0AA8A1" w14:textId="77777777" w:rsidTr="00954601">
        <w:tc>
          <w:tcPr>
            <w:tcW w:w="0" w:type="auto"/>
            <w:shd w:val="clear" w:color="auto" w:fill="auto"/>
          </w:tcPr>
          <w:p w14:paraId="0C19130F" w14:textId="36FEEA76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RBC</w:t>
            </w:r>
            <w:r w:rsidR="00656DE6" w:rsidRPr="00CE65CF">
              <w:rPr>
                <w:rFonts w:ascii="Times New Roman" w:hAnsi="Times New Roman"/>
                <w:color w:val="000000"/>
                <w:szCs w:val="21"/>
              </w:rPr>
              <w:t xml:space="preserve"> (10^12/L)</w:t>
            </w:r>
          </w:p>
        </w:tc>
        <w:tc>
          <w:tcPr>
            <w:tcW w:w="0" w:type="auto"/>
            <w:shd w:val="clear" w:color="auto" w:fill="auto"/>
          </w:tcPr>
          <w:p w14:paraId="38FCDC40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4.5 (9.71)</w:t>
            </w:r>
          </w:p>
        </w:tc>
        <w:tc>
          <w:tcPr>
            <w:tcW w:w="0" w:type="auto"/>
            <w:shd w:val="clear" w:color="auto" w:fill="auto"/>
          </w:tcPr>
          <w:p w14:paraId="579A46C2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5.5 (22.5)</w:t>
            </w:r>
          </w:p>
        </w:tc>
        <w:tc>
          <w:tcPr>
            <w:tcW w:w="0" w:type="auto"/>
            <w:shd w:val="clear" w:color="auto" w:fill="auto"/>
          </w:tcPr>
          <w:p w14:paraId="54997391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4.4 (5.1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F35B84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0.329</w:t>
            </w:r>
          </w:p>
        </w:tc>
      </w:tr>
      <w:tr w:rsidR="00AB758C" w:rsidRPr="00CE65CF" w14:paraId="4E246B3C" w14:textId="77777777" w:rsidTr="00954601">
        <w:tc>
          <w:tcPr>
            <w:tcW w:w="0" w:type="auto"/>
            <w:shd w:val="clear" w:color="auto" w:fill="auto"/>
          </w:tcPr>
          <w:p w14:paraId="5FF3DB83" w14:textId="5DA80391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PLT</w:t>
            </w:r>
            <w:r w:rsidR="00656DE6" w:rsidRPr="00CE65CF">
              <w:rPr>
                <w:rFonts w:ascii="Times New Roman" w:hAnsi="Times New Roman"/>
                <w:color w:val="000000"/>
                <w:szCs w:val="21"/>
              </w:rPr>
              <w:t xml:space="preserve"> (10^9/L)</w:t>
            </w:r>
          </w:p>
        </w:tc>
        <w:tc>
          <w:tcPr>
            <w:tcW w:w="0" w:type="auto"/>
            <w:shd w:val="clear" w:color="auto" w:fill="auto"/>
          </w:tcPr>
          <w:p w14:paraId="2939252E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267.61 (98.88)</w:t>
            </w:r>
          </w:p>
        </w:tc>
        <w:tc>
          <w:tcPr>
            <w:tcW w:w="0" w:type="auto"/>
            <w:shd w:val="clear" w:color="auto" w:fill="auto"/>
          </w:tcPr>
          <w:p w14:paraId="10542177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264.32 (92.96)</w:t>
            </w:r>
          </w:p>
        </w:tc>
        <w:tc>
          <w:tcPr>
            <w:tcW w:w="0" w:type="auto"/>
            <w:shd w:val="clear" w:color="auto" w:fill="auto"/>
          </w:tcPr>
          <w:p w14:paraId="06949E36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258.61 (88.8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863824" w14:textId="77777777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0.1759</w:t>
            </w:r>
          </w:p>
        </w:tc>
      </w:tr>
    </w:tbl>
    <w:p w14:paraId="1AA6A4E2" w14:textId="77777777" w:rsidR="00F4496F" w:rsidRPr="00F4496F" w:rsidRDefault="00F4496F" w:rsidP="00F4496F">
      <w:pPr>
        <w:rPr>
          <w:szCs w:val="21"/>
        </w:rPr>
      </w:pPr>
      <w:r w:rsidRPr="00F4496F">
        <w:rPr>
          <w:szCs w:val="21"/>
        </w:rPr>
        <w:t>Chi-square test and ANOVA or Kruskal-Wallis test when nonparametric were used</w:t>
      </w:r>
    </w:p>
    <w:p w14:paraId="340DCCF7" w14:textId="08BBC55E" w:rsidR="00AB758C" w:rsidRPr="00CE65CF" w:rsidRDefault="007C1BBC" w:rsidP="00F4496F">
      <w:pPr>
        <w:rPr>
          <w:szCs w:val="21"/>
        </w:rPr>
      </w:pPr>
      <w:r>
        <w:rPr>
          <w:szCs w:val="21"/>
        </w:rPr>
        <w:t>A</w:t>
      </w:r>
      <w:r w:rsidR="00F4496F" w:rsidRPr="00F4496F">
        <w:rPr>
          <w:szCs w:val="21"/>
        </w:rPr>
        <w:t>bbreviations: WBC, White blood cell count; N Neutrophil count; Ly, Lymphocyte count; RBC, Red blood cell count; PLT, Platelet count;</w:t>
      </w:r>
    </w:p>
    <w:p w14:paraId="25713BEB" w14:textId="04145A86" w:rsidR="0043607F" w:rsidRPr="00CE65CF" w:rsidRDefault="0043607F">
      <w:pPr>
        <w:rPr>
          <w:szCs w:val="21"/>
        </w:rPr>
      </w:pPr>
    </w:p>
    <w:p w14:paraId="1BE18A58" w14:textId="36850645" w:rsidR="0043607F" w:rsidRPr="00CE65CF" w:rsidRDefault="0043607F">
      <w:pPr>
        <w:rPr>
          <w:szCs w:val="21"/>
        </w:rPr>
      </w:pPr>
    </w:p>
    <w:p w14:paraId="284E56AA" w14:textId="605F8A2D" w:rsidR="0043607F" w:rsidRPr="00CE65CF" w:rsidRDefault="0043607F">
      <w:pPr>
        <w:rPr>
          <w:szCs w:val="21"/>
        </w:rPr>
      </w:pPr>
    </w:p>
    <w:p w14:paraId="4C44D90F" w14:textId="47FFD94A" w:rsidR="0043607F" w:rsidRPr="00CE65CF" w:rsidRDefault="0043607F">
      <w:pPr>
        <w:rPr>
          <w:szCs w:val="21"/>
        </w:rPr>
      </w:pPr>
    </w:p>
    <w:p w14:paraId="3D3FC98B" w14:textId="77777777" w:rsidR="00954601" w:rsidRPr="00CE65CF" w:rsidRDefault="00954601">
      <w:pPr>
        <w:rPr>
          <w:szCs w:val="21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94"/>
        <w:gridCol w:w="1553"/>
        <w:gridCol w:w="1537"/>
        <w:gridCol w:w="1544"/>
        <w:gridCol w:w="894"/>
      </w:tblGrid>
      <w:tr w:rsidR="00AB758C" w:rsidRPr="00D71F47" w14:paraId="6794FFD6" w14:textId="77777777" w:rsidTr="00954601">
        <w:tc>
          <w:tcPr>
            <w:tcW w:w="0" w:type="auto"/>
            <w:gridSpan w:val="5"/>
            <w:shd w:val="clear" w:color="auto" w:fill="auto"/>
          </w:tcPr>
          <w:p w14:paraId="612BC798" w14:textId="2FFD9B71" w:rsidR="00AB758C" w:rsidRPr="00CE65CF" w:rsidRDefault="00AB758C" w:rsidP="00F30F2E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lastRenderedPageBreak/>
              <w:t>Table</w:t>
            </w:r>
            <w:r w:rsidRPr="00CE65CF">
              <w:rPr>
                <w:rFonts w:ascii="Times New Roman" w:hAnsi="Times New Roman" w:hint="eastAsia"/>
                <w:color w:val="000000"/>
                <w:szCs w:val="21"/>
              </w:rPr>
              <w:t>S</w:t>
            </w:r>
            <w:r w:rsidRPr="00CE65CF">
              <w:rPr>
                <w:rFonts w:ascii="Times New Roman" w:hAnsi="Times New Roman"/>
                <w:color w:val="000000"/>
                <w:szCs w:val="21"/>
              </w:rPr>
              <w:t xml:space="preserve">2: Additional </w:t>
            </w:r>
            <w:r w:rsidRPr="00CE65CF">
              <w:rPr>
                <w:rFonts w:ascii="Times New Roman" w:hAnsi="Times New Roman" w:hint="eastAsia"/>
                <w:color w:val="000000"/>
                <w:szCs w:val="21"/>
              </w:rPr>
              <w:t>b</w:t>
            </w:r>
            <w:r w:rsidRPr="00CE65CF">
              <w:rPr>
                <w:rFonts w:ascii="Times New Roman" w:hAnsi="Times New Roman"/>
                <w:color w:val="000000"/>
                <w:szCs w:val="21"/>
              </w:rPr>
              <w:t>aseline characteristics of gastric cancer patients per diabetes mellitus and medication</w:t>
            </w:r>
          </w:p>
        </w:tc>
      </w:tr>
      <w:tr w:rsidR="00D71F47" w:rsidRPr="00D71F47" w14:paraId="70EE3300" w14:textId="77777777" w:rsidTr="00D21D6C">
        <w:tc>
          <w:tcPr>
            <w:tcW w:w="0" w:type="auto"/>
            <w:shd w:val="clear" w:color="auto" w:fill="auto"/>
          </w:tcPr>
          <w:p w14:paraId="464A28AC" w14:textId="78C6FE3B" w:rsidR="00D71F47" w:rsidRPr="004D5A04" w:rsidRDefault="004D5A04" w:rsidP="00D71F47">
            <w:pPr>
              <w:jc w:val="left"/>
              <w:rPr>
                <w:rFonts w:ascii="Times New Roman" w:hAnsi="Times New Roman"/>
                <w:color w:val="0000FF"/>
                <w:szCs w:val="21"/>
              </w:rPr>
            </w:pPr>
            <w:r w:rsidRPr="004D5A04">
              <w:rPr>
                <w:rFonts w:ascii="Times New Roman" w:hAnsi="Times New Roman"/>
                <w:color w:val="0000FF"/>
                <w:szCs w:val="21"/>
              </w:rPr>
              <w:t>C</w:t>
            </w:r>
            <w:r w:rsidR="00D71F47" w:rsidRPr="004D5A04">
              <w:rPr>
                <w:rFonts w:ascii="Times New Roman" w:hAnsi="Times New Roman"/>
                <w:color w:val="0000FF"/>
                <w:szCs w:val="21"/>
              </w:rPr>
              <w:t>haracteristics</w:t>
            </w:r>
          </w:p>
        </w:tc>
        <w:tc>
          <w:tcPr>
            <w:tcW w:w="0" w:type="auto"/>
            <w:shd w:val="clear" w:color="auto" w:fill="auto"/>
          </w:tcPr>
          <w:p w14:paraId="36967D75" w14:textId="573B06B9" w:rsidR="00D71F47" w:rsidRPr="004D5A04" w:rsidRDefault="00D71F47" w:rsidP="00D71F47">
            <w:pPr>
              <w:jc w:val="left"/>
              <w:rPr>
                <w:rFonts w:ascii="Times New Roman" w:hAnsi="Times New Roman"/>
                <w:color w:val="0000FF"/>
                <w:szCs w:val="21"/>
              </w:rPr>
            </w:pPr>
            <w:r w:rsidRPr="004D5A04">
              <w:rPr>
                <w:rFonts w:ascii="Times New Roman" w:hAnsi="Times New Roman"/>
                <w:color w:val="0000FF"/>
                <w:szCs w:val="21"/>
              </w:rPr>
              <w:t>no DM</w:t>
            </w:r>
          </w:p>
        </w:tc>
        <w:tc>
          <w:tcPr>
            <w:tcW w:w="0" w:type="auto"/>
            <w:shd w:val="clear" w:color="auto" w:fill="auto"/>
          </w:tcPr>
          <w:p w14:paraId="26073A4F" w14:textId="0C2C9AF6" w:rsidR="00D71F47" w:rsidRPr="004D5A04" w:rsidRDefault="00D71F47" w:rsidP="00D71F47">
            <w:pPr>
              <w:jc w:val="left"/>
              <w:rPr>
                <w:rFonts w:ascii="Times New Roman" w:hAnsi="Times New Roman"/>
                <w:color w:val="0000FF"/>
                <w:szCs w:val="21"/>
              </w:rPr>
            </w:pPr>
            <w:r w:rsidRPr="004D5A04">
              <w:rPr>
                <w:rFonts w:ascii="Times New Roman" w:hAnsi="Times New Roman"/>
                <w:color w:val="0000FF"/>
                <w:szCs w:val="21"/>
              </w:rPr>
              <w:t>Treated DM</w:t>
            </w:r>
          </w:p>
        </w:tc>
        <w:tc>
          <w:tcPr>
            <w:tcW w:w="0" w:type="auto"/>
            <w:shd w:val="clear" w:color="auto" w:fill="auto"/>
          </w:tcPr>
          <w:p w14:paraId="63669F07" w14:textId="3C45131F" w:rsidR="00D71F47" w:rsidRPr="004D5A04" w:rsidRDefault="00D71F47" w:rsidP="00D71F47">
            <w:pPr>
              <w:jc w:val="left"/>
              <w:rPr>
                <w:rFonts w:ascii="Times New Roman" w:hAnsi="Times New Roman"/>
                <w:color w:val="0000FF"/>
                <w:szCs w:val="21"/>
              </w:rPr>
            </w:pPr>
            <w:r w:rsidRPr="004D5A04">
              <w:rPr>
                <w:rFonts w:ascii="Times New Roman" w:hAnsi="Times New Roman"/>
                <w:color w:val="0000FF"/>
                <w:szCs w:val="21"/>
              </w:rPr>
              <w:t>Untreated D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EFB48B" w14:textId="5016A512" w:rsidR="00D71F47" w:rsidRPr="004D5A04" w:rsidRDefault="00D71F47" w:rsidP="00D71F47">
            <w:pPr>
              <w:jc w:val="left"/>
              <w:rPr>
                <w:rFonts w:ascii="Times New Roman" w:hAnsi="Times New Roman"/>
                <w:color w:val="0000FF"/>
                <w:szCs w:val="21"/>
              </w:rPr>
            </w:pPr>
            <w:r w:rsidRPr="004D5A04">
              <w:rPr>
                <w:rFonts w:ascii="Times New Roman" w:hAnsi="Times New Roman"/>
                <w:color w:val="0000FF"/>
                <w:szCs w:val="21"/>
              </w:rPr>
              <w:t>P</w:t>
            </w:r>
          </w:p>
        </w:tc>
      </w:tr>
      <w:tr w:rsidR="00D71F47" w:rsidRPr="00D71F47" w14:paraId="383A5C52" w14:textId="77777777" w:rsidTr="00D21D6C">
        <w:tc>
          <w:tcPr>
            <w:tcW w:w="0" w:type="auto"/>
            <w:shd w:val="clear" w:color="auto" w:fill="auto"/>
          </w:tcPr>
          <w:p w14:paraId="3128DDA0" w14:textId="6ED3329E" w:rsidR="00D71F47" w:rsidRPr="004D5A04" w:rsidRDefault="004D5A04" w:rsidP="00D71F47">
            <w:pPr>
              <w:jc w:val="left"/>
              <w:rPr>
                <w:rFonts w:ascii="Times New Roman" w:hAnsi="Times New Roman"/>
                <w:color w:val="0000FF"/>
                <w:szCs w:val="21"/>
              </w:rPr>
            </w:pPr>
            <w:r w:rsidRPr="004D5A04">
              <w:rPr>
                <w:rFonts w:ascii="Times New Roman" w:hAnsi="Times New Roman"/>
                <w:color w:val="0000FF"/>
                <w:szCs w:val="21"/>
              </w:rPr>
              <w:t>N</w:t>
            </w:r>
            <w:r w:rsidR="00D71F47" w:rsidRPr="004D5A04">
              <w:rPr>
                <w:rFonts w:ascii="Times New Roman" w:hAnsi="Times New Roman"/>
                <w:color w:val="0000FF"/>
                <w:szCs w:val="21"/>
              </w:rPr>
              <w:t>umber</w:t>
            </w:r>
          </w:p>
        </w:tc>
        <w:tc>
          <w:tcPr>
            <w:tcW w:w="0" w:type="auto"/>
            <w:shd w:val="clear" w:color="auto" w:fill="auto"/>
          </w:tcPr>
          <w:p w14:paraId="42B0E177" w14:textId="02033C53" w:rsidR="00D71F47" w:rsidRPr="004D5A04" w:rsidRDefault="00D71F47" w:rsidP="00D71F47">
            <w:pPr>
              <w:jc w:val="left"/>
              <w:rPr>
                <w:rFonts w:ascii="Times New Roman" w:hAnsi="Times New Roman"/>
                <w:color w:val="0000FF"/>
                <w:szCs w:val="21"/>
              </w:rPr>
            </w:pPr>
            <w:r w:rsidRPr="004D5A04">
              <w:rPr>
                <w:rFonts w:ascii="Times New Roman" w:hAnsi="Times New Roman"/>
                <w:color w:val="0000FF"/>
                <w:szCs w:val="21"/>
              </w:rPr>
              <w:t>2036</w:t>
            </w:r>
          </w:p>
        </w:tc>
        <w:tc>
          <w:tcPr>
            <w:tcW w:w="0" w:type="auto"/>
            <w:shd w:val="clear" w:color="auto" w:fill="auto"/>
          </w:tcPr>
          <w:p w14:paraId="07CB0E22" w14:textId="6996CD70" w:rsidR="00D71F47" w:rsidRPr="004D5A04" w:rsidRDefault="00D71F47" w:rsidP="00D71F47">
            <w:pPr>
              <w:jc w:val="left"/>
              <w:rPr>
                <w:rFonts w:ascii="Times New Roman" w:hAnsi="Times New Roman"/>
                <w:color w:val="0000FF"/>
                <w:szCs w:val="21"/>
              </w:rPr>
            </w:pPr>
            <w:r w:rsidRPr="004D5A04">
              <w:rPr>
                <w:rFonts w:ascii="Times New Roman" w:hAnsi="Times New Roman"/>
                <w:color w:val="0000FF"/>
                <w:szCs w:val="21"/>
              </w:rPr>
              <w:t>243</w:t>
            </w:r>
          </w:p>
        </w:tc>
        <w:tc>
          <w:tcPr>
            <w:tcW w:w="0" w:type="auto"/>
            <w:shd w:val="clear" w:color="auto" w:fill="auto"/>
          </w:tcPr>
          <w:p w14:paraId="193738F7" w14:textId="59542D49" w:rsidR="00D71F47" w:rsidRPr="004D5A04" w:rsidRDefault="00D71F47" w:rsidP="00D71F47">
            <w:pPr>
              <w:jc w:val="left"/>
              <w:rPr>
                <w:rFonts w:ascii="Times New Roman" w:hAnsi="Times New Roman"/>
                <w:color w:val="0000FF"/>
                <w:szCs w:val="21"/>
              </w:rPr>
            </w:pPr>
            <w:r w:rsidRPr="004D5A04">
              <w:rPr>
                <w:rFonts w:ascii="Times New Roman" w:hAnsi="Times New Roman"/>
                <w:color w:val="0000FF"/>
                <w:szCs w:val="21"/>
              </w:rPr>
              <w:t>7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911E0A" w14:textId="77777777" w:rsidR="00D71F47" w:rsidRPr="004D5A04" w:rsidRDefault="00D71F47" w:rsidP="00D71F47">
            <w:pPr>
              <w:jc w:val="left"/>
              <w:rPr>
                <w:rFonts w:ascii="Times New Roman" w:hAnsi="Times New Roman"/>
                <w:color w:val="0000FF"/>
                <w:szCs w:val="21"/>
              </w:rPr>
            </w:pPr>
          </w:p>
        </w:tc>
      </w:tr>
      <w:tr w:rsidR="00D71F47" w:rsidRPr="00D71F47" w14:paraId="4E5B6E7D" w14:textId="77777777" w:rsidTr="00954601">
        <w:tc>
          <w:tcPr>
            <w:tcW w:w="0" w:type="auto"/>
            <w:gridSpan w:val="4"/>
            <w:shd w:val="clear" w:color="auto" w:fill="auto"/>
          </w:tcPr>
          <w:p w14:paraId="6321295B" w14:textId="697E7CBD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Invasion depth (N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3C8232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&lt;0.001</w:t>
            </w:r>
          </w:p>
        </w:tc>
      </w:tr>
      <w:tr w:rsidR="00D71F47" w:rsidRPr="00D71F47" w14:paraId="7B7E5121" w14:textId="77777777" w:rsidTr="00954601">
        <w:tc>
          <w:tcPr>
            <w:tcW w:w="0" w:type="auto"/>
            <w:shd w:val="clear" w:color="auto" w:fill="auto"/>
          </w:tcPr>
          <w:p w14:paraId="24AA7F56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T1</w:t>
            </w:r>
          </w:p>
        </w:tc>
        <w:tc>
          <w:tcPr>
            <w:tcW w:w="0" w:type="auto"/>
            <w:shd w:val="clear" w:color="auto" w:fill="auto"/>
          </w:tcPr>
          <w:p w14:paraId="3BE3DC7C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205 (10.95%)</w:t>
            </w:r>
          </w:p>
        </w:tc>
        <w:tc>
          <w:tcPr>
            <w:tcW w:w="0" w:type="auto"/>
            <w:shd w:val="clear" w:color="auto" w:fill="auto"/>
          </w:tcPr>
          <w:p w14:paraId="2F8E5D82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22 (9.05%)</w:t>
            </w:r>
          </w:p>
        </w:tc>
        <w:tc>
          <w:tcPr>
            <w:tcW w:w="0" w:type="auto"/>
            <w:shd w:val="clear" w:color="auto" w:fill="auto"/>
          </w:tcPr>
          <w:p w14:paraId="03A6239D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27 (3.6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B0FA48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D71F47" w:rsidRPr="00D71F47" w14:paraId="7DE720E4" w14:textId="77777777" w:rsidTr="00954601">
        <w:tc>
          <w:tcPr>
            <w:tcW w:w="0" w:type="auto"/>
            <w:shd w:val="clear" w:color="auto" w:fill="auto"/>
          </w:tcPr>
          <w:p w14:paraId="37FB48F0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T2</w:t>
            </w:r>
          </w:p>
        </w:tc>
        <w:tc>
          <w:tcPr>
            <w:tcW w:w="0" w:type="auto"/>
            <w:shd w:val="clear" w:color="auto" w:fill="auto"/>
          </w:tcPr>
          <w:p w14:paraId="3E29F308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193 (10.31%)</w:t>
            </w:r>
          </w:p>
        </w:tc>
        <w:tc>
          <w:tcPr>
            <w:tcW w:w="0" w:type="auto"/>
            <w:shd w:val="clear" w:color="auto" w:fill="auto"/>
          </w:tcPr>
          <w:p w14:paraId="6A5D5D8F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24 (9.88%)</w:t>
            </w:r>
          </w:p>
        </w:tc>
        <w:tc>
          <w:tcPr>
            <w:tcW w:w="0" w:type="auto"/>
            <w:shd w:val="clear" w:color="auto" w:fill="auto"/>
          </w:tcPr>
          <w:p w14:paraId="1ADB271F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38 (5.1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788083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D71F47" w:rsidRPr="00D71F47" w14:paraId="5D99F1F4" w14:textId="77777777" w:rsidTr="00954601">
        <w:tc>
          <w:tcPr>
            <w:tcW w:w="0" w:type="auto"/>
            <w:shd w:val="clear" w:color="auto" w:fill="auto"/>
          </w:tcPr>
          <w:p w14:paraId="26E5BBF9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T3</w:t>
            </w:r>
          </w:p>
        </w:tc>
        <w:tc>
          <w:tcPr>
            <w:tcW w:w="0" w:type="auto"/>
            <w:shd w:val="clear" w:color="auto" w:fill="auto"/>
          </w:tcPr>
          <w:p w14:paraId="5668FDB9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1029 (54.97%)</w:t>
            </w:r>
          </w:p>
        </w:tc>
        <w:tc>
          <w:tcPr>
            <w:tcW w:w="0" w:type="auto"/>
            <w:shd w:val="clear" w:color="auto" w:fill="auto"/>
          </w:tcPr>
          <w:p w14:paraId="14DA79E0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132 (54.32%)</w:t>
            </w:r>
          </w:p>
        </w:tc>
        <w:tc>
          <w:tcPr>
            <w:tcW w:w="0" w:type="auto"/>
            <w:shd w:val="clear" w:color="auto" w:fill="auto"/>
          </w:tcPr>
          <w:p w14:paraId="1C824DC9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411 (56.15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EECF77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D71F47" w:rsidRPr="00D71F47" w14:paraId="135E2D07" w14:textId="77777777" w:rsidTr="00954601">
        <w:tc>
          <w:tcPr>
            <w:tcW w:w="0" w:type="auto"/>
            <w:shd w:val="clear" w:color="auto" w:fill="auto"/>
          </w:tcPr>
          <w:p w14:paraId="75E402CA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T4</w:t>
            </w:r>
          </w:p>
        </w:tc>
        <w:tc>
          <w:tcPr>
            <w:tcW w:w="0" w:type="auto"/>
            <w:shd w:val="clear" w:color="auto" w:fill="auto"/>
          </w:tcPr>
          <w:p w14:paraId="474C07D4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445 (23.77%)</w:t>
            </w:r>
          </w:p>
        </w:tc>
        <w:tc>
          <w:tcPr>
            <w:tcW w:w="0" w:type="auto"/>
            <w:shd w:val="clear" w:color="auto" w:fill="auto"/>
          </w:tcPr>
          <w:p w14:paraId="4AD52103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65 (26.75%)</w:t>
            </w:r>
          </w:p>
        </w:tc>
        <w:tc>
          <w:tcPr>
            <w:tcW w:w="0" w:type="auto"/>
            <w:shd w:val="clear" w:color="auto" w:fill="auto"/>
          </w:tcPr>
          <w:p w14:paraId="6D60577D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256 (34.97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0949BA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D71F47" w:rsidRPr="00D71F47" w14:paraId="307B4CAB" w14:textId="77777777" w:rsidTr="00954601">
        <w:tc>
          <w:tcPr>
            <w:tcW w:w="0" w:type="auto"/>
            <w:gridSpan w:val="4"/>
            <w:shd w:val="clear" w:color="auto" w:fill="auto"/>
          </w:tcPr>
          <w:p w14:paraId="333E53D1" w14:textId="125E556C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Lymph node metastasis (N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2235EA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&lt;0.001</w:t>
            </w:r>
          </w:p>
        </w:tc>
      </w:tr>
      <w:tr w:rsidR="00D71F47" w:rsidRPr="00D71F47" w14:paraId="7B6510E2" w14:textId="77777777" w:rsidTr="00954601">
        <w:tc>
          <w:tcPr>
            <w:tcW w:w="0" w:type="auto"/>
            <w:shd w:val="clear" w:color="auto" w:fill="auto"/>
          </w:tcPr>
          <w:p w14:paraId="0538FCF0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N0</w:t>
            </w:r>
          </w:p>
        </w:tc>
        <w:tc>
          <w:tcPr>
            <w:tcW w:w="0" w:type="auto"/>
            <w:shd w:val="clear" w:color="auto" w:fill="auto"/>
          </w:tcPr>
          <w:p w14:paraId="764C3B3B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595 (31.77%)</w:t>
            </w:r>
          </w:p>
        </w:tc>
        <w:tc>
          <w:tcPr>
            <w:tcW w:w="0" w:type="auto"/>
            <w:shd w:val="clear" w:color="auto" w:fill="auto"/>
          </w:tcPr>
          <w:p w14:paraId="6589418A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63 (25.93%)</w:t>
            </w:r>
          </w:p>
        </w:tc>
        <w:tc>
          <w:tcPr>
            <w:tcW w:w="0" w:type="auto"/>
            <w:shd w:val="clear" w:color="auto" w:fill="auto"/>
          </w:tcPr>
          <w:p w14:paraId="5DA435C1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101 (13.8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AF1928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D71F47" w:rsidRPr="00D71F47" w14:paraId="76A59A49" w14:textId="77777777" w:rsidTr="00954601">
        <w:tc>
          <w:tcPr>
            <w:tcW w:w="0" w:type="auto"/>
            <w:shd w:val="clear" w:color="auto" w:fill="auto"/>
          </w:tcPr>
          <w:p w14:paraId="6F45A9F5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N1</w:t>
            </w:r>
          </w:p>
        </w:tc>
        <w:tc>
          <w:tcPr>
            <w:tcW w:w="0" w:type="auto"/>
            <w:shd w:val="clear" w:color="auto" w:fill="auto"/>
          </w:tcPr>
          <w:p w14:paraId="5E95FF95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588 (31.39%)</w:t>
            </w:r>
          </w:p>
        </w:tc>
        <w:tc>
          <w:tcPr>
            <w:tcW w:w="0" w:type="auto"/>
            <w:shd w:val="clear" w:color="auto" w:fill="auto"/>
          </w:tcPr>
          <w:p w14:paraId="3B7AE067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93 (38.27%)</w:t>
            </w:r>
          </w:p>
        </w:tc>
        <w:tc>
          <w:tcPr>
            <w:tcW w:w="0" w:type="auto"/>
            <w:shd w:val="clear" w:color="auto" w:fill="auto"/>
          </w:tcPr>
          <w:p w14:paraId="73FFB11F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215 (29.37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3AED12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D71F47" w:rsidRPr="00D71F47" w14:paraId="75069698" w14:textId="77777777" w:rsidTr="00954601">
        <w:tc>
          <w:tcPr>
            <w:tcW w:w="0" w:type="auto"/>
            <w:shd w:val="clear" w:color="auto" w:fill="auto"/>
          </w:tcPr>
          <w:p w14:paraId="4A1CDF0D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N2</w:t>
            </w:r>
          </w:p>
        </w:tc>
        <w:tc>
          <w:tcPr>
            <w:tcW w:w="0" w:type="auto"/>
            <w:shd w:val="clear" w:color="auto" w:fill="auto"/>
          </w:tcPr>
          <w:p w14:paraId="50A5CB5D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563 (30.06%)</w:t>
            </w:r>
          </w:p>
        </w:tc>
        <w:tc>
          <w:tcPr>
            <w:tcW w:w="0" w:type="auto"/>
            <w:shd w:val="clear" w:color="auto" w:fill="auto"/>
          </w:tcPr>
          <w:p w14:paraId="0377A03B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67 (27.57%)</w:t>
            </w:r>
          </w:p>
        </w:tc>
        <w:tc>
          <w:tcPr>
            <w:tcW w:w="0" w:type="auto"/>
            <w:shd w:val="clear" w:color="auto" w:fill="auto"/>
          </w:tcPr>
          <w:p w14:paraId="1F4AAB10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309 (42.2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913E10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D71F47" w:rsidRPr="00D71F47" w14:paraId="58BE2713" w14:textId="77777777" w:rsidTr="00954601">
        <w:tc>
          <w:tcPr>
            <w:tcW w:w="0" w:type="auto"/>
            <w:shd w:val="clear" w:color="auto" w:fill="auto"/>
          </w:tcPr>
          <w:p w14:paraId="18CC3A8F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N3</w:t>
            </w:r>
          </w:p>
        </w:tc>
        <w:tc>
          <w:tcPr>
            <w:tcW w:w="0" w:type="auto"/>
            <w:shd w:val="clear" w:color="auto" w:fill="auto"/>
          </w:tcPr>
          <w:p w14:paraId="6DEF44CE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127 (6.78%)</w:t>
            </w:r>
          </w:p>
        </w:tc>
        <w:tc>
          <w:tcPr>
            <w:tcW w:w="0" w:type="auto"/>
            <w:shd w:val="clear" w:color="auto" w:fill="auto"/>
          </w:tcPr>
          <w:p w14:paraId="0F2F9045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20 (8.23%)</w:t>
            </w:r>
          </w:p>
        </w:tc>
        <w:tc>
          <w:tcPr>
            <w:tcW w:w="0" w:type="auto"/>
            <w:shd w:val="clear" w:color="auto" w:fill="auto"/>
          </w:tcPr>
          <w:p w14:paraId="2EBE5D3E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107 (14.62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0BD383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D71F47" w:rsidRPr="00D71F47" w14:paraId="12F7EAD8" w14:textId="77777777" w:rsidTr="00954601">
        <w:tc>
          <w:tcPr>
            <w:tcW w:w="0" w:type="auto"/>
            <w:shd w:val="clear" w:color="auto" w:fill="auto"/>
          </w:tcPr>
          <w:p w14:paraId="358E9659" w14:textId="5511DD92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Distant metastasis</w:t>
            </w:r>
          </w:p>
        </w:tc>
        <w:tc>
          <w:tcPr>
            <w:tcW w:w="0" w:type="auto"/>
            <w:shd w:val="clear" w:color="auto" w:fill="auto"/>
          </w:tcPr>
          <w:p w14:paraId="3A2AA209" w14:textId="0127D908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175 (9.27%)</w:t>
            </w:r>
          </w:p>
        </w:tc>
        <w:tc>
          <w:tcPr>
            <w:tcW w:w="0" w:type="auto"/>
            <w:shd w:val="clear" w:color="auto" w:fill="auto"/>
          </w:tcPr>
          <w:p w14:paraId="1096F49C" w14:textId="4EB9AE1F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 xml:space="preserve">25 </w:t>
            </w:r>
            <w:r w:rsidRPr="00CE65CF">
              <w:rPr>
                <w:rFonts w:ascii="Times New Roman" w:hAnsi="Times New Roman" w:hint="eastAsia"/>
                <w:color w:val="000000"/>
                <w:szCs w:val="21"/>
              </w:rPr>
              <w:t>(1</w:t>
            </w:r>
            <w:r w:rsidRPr="00CE65CF">
              <w:rPr>
                <w:rFonts w:ascii="Times New Roman" w:hAnsi="Times New Roman"/>
                <w:color w:val="000000"/>
                <w:szCs w:val="21"/>
              </w:rPr>
              <w:t>0.29</w:t>
            </w:r>
            <w:r w:rsidRPr="00CE65CF">
              <w:rPr>
                <w:rFonts w:ascii="Times New Roman" w:hAnsi="Times New Roman" w:hint="eastAsia"/>
                <w:color w:val="000000"/>
                <w:szCs w:val="21"/>
              </w:rPr>
              <w:t>%</w:t>
            </w:r>
            <w:r w:rsidRPr="00CE65CF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A32C723" w14:textId="5E909FA1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156 (21.3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0E419C" w14:textId="64E9A59B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&lt;0.001</w:t>
            </w:r>
          </w:p>
        </w:tc>
      </w:tr>
      <w:tr w:rsidR="00D71F47" w:rsidRPr="00D71F47" w14:paraId="091A0239" w14:textId="77777777" w:rsidTr="00954601">
        <w:tc>
          <w:tcPr>
            <w:tcW w:w="0" w:type="auto"/>
            <w:gridSpan w:val="4"/>
            <w:shd w:val="clear" w:color="auto" w:fill="auto"/>
          </w:tcPr>
          <w:p w14:paraId="031CD589" w14:textId="0A12FB65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Pathological type (N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3890DC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0.252</w:t>
            </w:r>
          </w:p>
        </w:tc>
      </w:tr>
      <w:tr w:rsidR="00D71F47" w:rsidRPr="00D71F47" w14:paraId="38432B18" w14:textId="77777777" w:rsidTr="00954601">
        <w:tc>
          <w:tcPr>
            <w:tcW w:w="0" w:type="auto"/>
            <w:shd w:val="clear" w:color="auto" w:fill="auto"/>
          </w:tcPr>
          <w:p w14:paraId="45D3F4F4" w14:textId="461340D6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adenocarcinoma</w:t>
            </w:r>
          </w:p>
        </w:tc>
        <w:tc>
          <w:tcPr>
            <w:tcW w:w="0" w:type="auto"/>
            <w:shd w:val="clear" w:color="auto" w:fill="auto"/>
          </w:tcPr>
          <w:p w14:paraId="6F68FE52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1426 (78.74%)</w:t>
            </w:r>
          </w:p>
        </w:tc>
        <w:tc>
          <w:tcPr>
            <w:tcW w:w="0" w:type="auto"/>
            <w:shd w:val="clear" w:color="auto" w:fill="auto"/>
          </w:tcPr>
          <w:p w14:paraId="29F18641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181 (74.79%)</w:t>
            </w:r>
          </w:p>
        </w:tc>
        <w:tc>
          <w:tcPr>
            <w:tcW w:w="0" w:type="auto"/>
            <w:shd w:val="clear" w:color="auto" w:fill="auto"/>
          </w:tcPr>
          <w:p w14:paraId="31B825D5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540 (74.5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903B64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D71F47" w:rsidRPr="00D71F47" w14:paraId="2BDA3B27" w14:textId="77777777" w:rsidTr="00954601">
        <w:tc>
          <w:tcPr>
            <w:tcW w:w="0" w:type="auto"/>
            <w:shd w:val="clear" w:color="auto" w:fill="auto"/>
          </w:tcPr>
          <w:p w14:paraId="03D9014E" w14:textId="230C89C6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signet-ring cell</w:t>
            </w:r>
          </w:p>
        </w:tc>
        <w:tc>
          <w:tcPr>
            <w:tcW w:w="0" w:type="auto"/>
            <w:shd w:val="clear" w:color="auto" w:fill="auto"/>
          </w:tcPr>
          <w:p w14:paraId="3713B426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357 (19.71%)</w:t>
            </w:r>
          </w:p>
        </w:tc>
        <w:tc>
          <w:tcPr>
            <w:tcW w:w="0" w:type="auto"/>
            <w:shd w:val="clear" w:color="auto" w:fill="auto"/>
          </w:tcPr>
          <w:p w14:paraId="09F2F318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54 (22.31%)</w:t>
            </w:r>
          </w:p>
        </w:tc>
        <w:tc>
          <w:tcPr>
            <w:tcW w:w="0" w:type="auto"/>
            <w:shd w:val="clear" w:color="auto" w:fill="auto"/>
          </w:tcPr>
          <w:p w14:paraId="486498AA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171 (23.62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418D65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D71F47" w:rsidRPr="00D71F47" w14:paraId="7E5D0E1C" w14:textId="77777777" w:rsidTr="00954601">
        <w:tc>
          <w:tcPr>
            <w:tcW w:w="0" w:type="auto"/>
            <w:shd w:val="clear" w:color="auto" w:fill="auto"/>
          </w:tcPr>
          <w:p w14:paraId="6E1C0A60" w14:textId="43B0D7C2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neuroendocrine</w:t>
            </w:r>
          </w:p>
        </w:tc>
        <w:tc>
          <w:tcPr>
            <w:tcW w:w="0" w:type="auto"/>
            <w:shd w:val="clear" w:color="auto" w:fill="auto"/>
          </w:tcPr>
          <w:p w14:paraId="44C70274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14 (0.77%)</w:t>
            </w:r>
          </w:p>
        </w:tc>
        <w:tc>
          <w:tcPr>
            <w:tcW w:w="0" w:type="auto"/>
            <w:shd w:val="clear" w:color="auto" w:fill="auto"/>
          </w:tcPr>
          <w:p w14:paraId="21B60677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4 (1.65%)</w:t>
            </w:r>
          </w:p>
        </w:tc>
        <w:tc>
          <w:tcPr>
            <w:tcW w:w="0" w:type="auto"/>
            <w:shd w:val="clear" w:color="auto" w:fill="auto"/>
          </w:tcPr>
          <w:p w14:paraId="5F22D367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7 (0.97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14FDE5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D71F47" w:rsidRPr="00D71F47" w14:paraId="76920831" w14:textId="77777777" w:rsidTr="00954601">
        <w:tc>
          <w:tcPr>
            <w:tcW w:w="0" w:type="auto"/>
            <w:shd w:val="clear" w:color="auto" w:fill="auto"/>
          </w:tcPr>
          <w:p w14:paraId="52F332CB" w14:textId="51E3A998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Other</w:t>
            </w:r>
          </w:p>
        </w:tc>
        <w:tc>
          <w:tcPr>
            <w:tcW w:w="0" w:type="auto"/>
            <w:shd w:val="clear" w:color="auto" w:fill="auto"/>
          </w:tcPr>
          <w:p w14:paraId="56F081DE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14 (0.77%)</w:t>
            </w:r>
          </w:p>
        </w:tc>
        <w:tc>
          <w:tcPr>
            <w:tcW w:w="0" w:type="auto"/>
            <w:shd w:val="clear" w:color="auto" w:fill="auto"/>
          </w:tcPr>
          <w:p w14:paraId="63B2FF9B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3 (1.24%)</w:t>
            </w:r>
          </w:p>
        </w:tc>
        <w:tc>
          <w:tcPr>
            <w:tcW w:w="0" w:type="auto"/>
            <w:shd w:val="clear" w:color="auto" w:fill="auto"/>
          </w:tcPr>
          <w:p w14:paraId="6504D4F8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6 (0.83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6B0B02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D71F47" w:rsidRPr="00D71F47" w14:paraId="246EF599" w14:textId="77777777" w:rsidTr="00954601">
        <w:tc>
          <w:tcPr>
            <w:tcW w:w="0" w:type="auto"/>
            <w:gridSpan w:val="4"/>
            <w:shd w:val="clear" w:color="auto" w:fill="auto"/>
          </w:tcPr>
          <w:p w14:paraId="03A55C37" w14:textId="39202B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Location (N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CF6552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&lt;0.001</w:t>
            </w:r>
          </w:p>
        </w:tc>
      </w:tr>
      <w:tr w:rsidR="00D71F47" w:rsidRPr="00D71F47" w14:paraId="5F1E22D6" w14:textId="77777777" w:rsidTr="00954601">
        <w:tc>
          <w:tcPr>
            <w:tcW w:w="0" w:type="auto"/>
            <w:shd w:val="clear" w:color="auto" w:fill="auto"/>
          </w:tcPr>
          <w:p w14:paraId="4FD0BD55" w14:textId="303BB0B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gastric corpus</w:t>
            </w:r>
          </w:p>
        </w:tc>
        <w:tc>
          <w:tcPr>
            <w:tcW w:w="0" w:type="auto"/>
            <w:shd w:val="clear" w:color="auto" w:fill="auto"/>
          </w:tcPr>
          <w:p w14:paraId="15FC3C0D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682 (37.66%)</w:t>
            </w:r>
          </w:p>
        </w:tc>
        <w:tc>
          <w:tcPr>
            <w:tcW w:w="0" w:type="auto"/>
            <w:shd w:val="clear" w:color="auto" w:fill="auto"/>
          </w:tcPr>
          <w:p w14:paraId="08986DDB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59 (24.38%)</w:t>
            </w:r>
          </w:p>
        </w:tc>
        <w:tc>
          <w:tcPr>
            <w:tcW w:w="0" w:type="auto"/>
            <w:shd w:val="clear" w:color="auto" w:fill="auto"/>
          </w:tcPr>
          <w:p w14:paraId="5ABB27B3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290 (40.1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EEE042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D71F47" w:rsidRPr="00D71F47" w14:paraId="1C4A55C5" w14:textId="77777777" w:rsidTr="00954601">
        <w:tc>
          <w:tcPr>
            <w:tcW w:w="0" w:type="auto"/>
            <w:shd w:val="clear" w:color="auto" w:fill="auto"/>
          </w:tcPr>
          <w:p w14:paraId="222B43EF" w14:textId="31144EAC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gastric antrum</w:t>
            </w:r>
          </w:p>
        </w:tc>
        <w:tc>
          <w:tcPr>
            <w:tcW w:w="0" w:type="auto"/>
            <w:shd w:val="clear" w:color="auto" w:fill="auto"/>
          </w:tcPr>
          <w:p w14:paraId="70D9F9A5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557 (30.76%)</w:t>
            </w:r>
          </w:p>
        </w:tc>
        <w:tc>
          <w:tcPr>
            <w:tcW w:w="0" w:type="auto"/>
            <w:shd w:val="clear" w:color="auto" w:fill="auto"/>
          </w:tcPr>
          <w:p w14:paraId="754B1644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83 (34.30%)</w:t>
            </w:r>
          </w:p>
        </w:tc>
        <w:tc>
          <w:tcPr>
            <w:tcW w:w="0" w:type="auto"/>
            <w:shd w:val="clear" w:color="auto" w:fill="auto"/>
          </w:tcPr>
          <w:p w14:paraId="5CA21B1F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183 (25.3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F76E2B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D71F47" w:rsidRPr="00D71F47" w14:paraId="1988B6A1" w14:textId="77777777" w:rsidTr="00954601">
        <w:tc>
          <w:tcPr>
            <w:tcW w:w="0" w:type="auto"/>
            <w:shd w:val="clear" w:color="auto" w:fill="auto"/>
          </w:tcPr>
          <w:p w14:paraId="6AC91A7D" w14:textId="6A29B9B0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whole gastric</w:t>
            </w:r>
          </w:p>
        </w:tc>
        <w:tc>
          <w:tcPr>
            <w:tcW w:w="0" w:type="auto"/>
            <w:shd w:val="clear" w:color="auto" w:fill="auto"/>
          </w:tcPr>
          <w:p w14:paraId="400A28E4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168 (9.28%)</w:t>
            </w:r>
          </w:p>
        </w:tc>
        <w:tc>
          <w:tcPr>
            <w:tcW w:w="0" w:type="auto"/>
            <w:shd w:val="clear" w:color="auto" w:fill="auto"/>
          </w:tcPr>
          <w:p w14:paraId="60CF99DA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32 (13.22%)</w:t>
            </w:r>
          </w:p>
        </w:tc>
        <w:tc>
          <w:tcPr>
            <w:tcW w:w="0" w:type="auto"/>
            <w:shd w:val="clear" w:color="auto" w:fill="auto"/>
          </w:tcPr>
          <w:p w14:paraId="174E3709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110 (15.2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A20AE5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D71F47" w:rsidRPr="00D71F47" w14:paraId="74B11FD7" w14:textId="77777777" w:rsidTr="00954601">
        <w:tc>
          <w:tcPr>
            <w:tcW w:w="0" w:type="auto"/>
            <w:shd w:val="clear" w:color="auto" w:fill="auto"/>
          </w:tcPr>
          <w:p w14:paraId="2CD3043F" w14:textId="7CF4FA68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esophagogastric junction cancer</w:t>
            </w:r>
          </w:p>
        </w:tc>
        <w:tc>
          <w:tcPr>
            <w:tcW w:w="0" w:type="auto"/>
            <w:shd w:val="clear" w:color="auto" w:fill="auto"/>
          </w:tcPr>
          <w:p w14:paraId="3656C2D9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404 (22.31%)</w:t>
            </w:r>
          </w:p>
        </w:tc>
        <w:tc>
          <w:tcPr>
            <w:tcW w:w="0" w:type="auto"/>
            <w:shd w:val="clear" w:color="auto" w:fill="auto"/>
          </w:tcPr>
          <w:p w14:paraId="397DD021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68 (28.10%)</w:t>
            </w:r>
          </w:p>
        </w:tc>
        <w:tc>
          <w:tcPr>
            <w:tcW w:w="0" w:type="auto"/>
            <w:shd w:val="clear" w:color="auto" w:fill="auto"/>
          </w:tcPr>
          <w:p w14:paraId="2AA65EE7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140 (19.36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938062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D71F47" w:rsidRPr="00D71F47" w14:paraId="0B01A970" w14:textId="77777777" w:rsidTr="00954601">
        <w:tc>
          <w:tcPr>
            <w:tcW w:w="0" w:type="auto"/>
            <w:gridSpan w:val="4"/>
            <w:shd w:val="clear" w:color="auto" w:fill="auto"/>
          </w:tcPr>
          <w:p w14:paraId="6B72E454" w14:textId="16A1D1CB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blood type (N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AE6912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0.67</w:t>
            </w:r>
          </w:p>
        </w:tc>
      </w:tr>
      <w:tr w:rsidR="00D71F47" w:rsidRPr="00D71F47" w14:paraId="1BE99A59" w14:textId="77777777" w:rsidTr="00954601">
        <w:tc>
          <w:tcPr>
            <w:tcW w:w="0" w:type="auto"/>
            <w:shd w:val="clear" w:color="auto" w:fill="auto"/>
          </w:tcPr>
          <w:p w14:paraId="59CDF59E" w14:textId="0C9F6DC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14:paraId="4D5496A0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731 (40.39%)</w:t>
            </w:r>
          </w:p>
        </w:tc>
        <w:tc>
          <w:tcPr>
            <w:tcW w:w="0" w:type="auto"/>
            <w:shd w:val="clear" w:color="auto" w:fill="auto"/>
          </w:tcPr>
          <w:p w14:paraId="41234500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86 (35.39%)</w:t>
            </w:r>
          </w:p>
        </w:tc>
        <w:tc>
          <w:tcPr>
            <w:tcW w:w="0" w:type="auto"/>
            <w:shd w:val="clear" w:color="auto" w:fill="auto"/>
          </w:tcPr>
          <w:p w14:paraId="011AF8C8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299 (41.07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C6B3BA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D71F47" w:rsidRPr="00D71F47" w14:paraId="6F70D3FE" w14:textId="77777777" w:rsidTr="00954601">
        <w:tc>
          <w:tcPr>
            <w:tcW w:w="0" w:type="auto"/>
            <w:shd w:val="clear" w:color="auto" w:fill="auto"/>
          </w:tcPr>
          <w:p w14:paraId="6BD31B03" w14:textId="3A08B15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1CC02902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527 (29.12%)</w:t>
            </w:r>
          </w:p>
        </w:tc>
        <w:tc>
          <w:tcPr>
            <w:tcW w:w="0" w:type="auto"/>
            <w:shd w:val="clear" w:color="auto" w:fill="auto"/>
          </w:tcPr>
          <w:p w14:paraId="12F1E49B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82 (33.74%)</w:t>
            </w:r>
          </w:p>
        </w:tc>
        <w:tc>
          <w:tcPr>
            <w:tcW w:w="0" w:type="auto"/>
            <w:shd w:val="clear" w:color="auto" w:fill="auto"/>
          </w:tcPr>
          <w:p w14:paraId="64DBCE98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215 (29.53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919793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D71F47" w:rsidRPr="00D71F47" w14:paraId="4A5092A2" w14:textId="77777777" w:rsidTr="00954601">
        <w:tc>
          <w:tcPr>
            <w:tcW w:w="0" w:type="auto"/>
            <w:shd w:val="clear" w:color="auto" w:fill="auto"/>
          </w:tcPr>
          <w:p w14:paraId="56819F33" w14:textId="5652901A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14:paraId="45C53EF8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420 (23.20%)</w:t>
            </w:r>
          </w:p>
        </w:tc>
        <w:tc>
          <w:tcPr>
            <w:tcW w:w="0" w:type="auto"/>
            <w:shd w:val="clear" w:color="auto" w:fill="auto"/>
          </w:tcPr>
          <w:p w14:paraId="3B0D88F6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54 (22.22%)</w:t>
            </w:r>
          </w:p>
        </w:tc>
        <w:tc>
          <w:tcPr>
            <w:tcW w:w="0" w:type="auto"/>
            <w:shd w:val="clear" w:color="auto" w:fill="auto"/>
          </w:tcPr>
          <w:p w14:paraId="114C092E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164 (22.53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08EBF3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D71F47" w:rsidRPr="00D71F47" w14:paraId="52FC3432" w14:textId="77777777" w:rsidTr="00954601">
        <w:tc>
          <w:tcPr>
            <w:tcW w:w="0" w:type="auto"/>
            <w:shd w:val="clear" w:color="auto" w:fill="auto"/>
          </w:tcPr>
          <w:p w14:paraId="10162406" w14:textId="18BE28C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AB</w:t>
            </w:r>
          </w:p>
        </w:tc>
        <w:tc>
          <w:tcPr>
            <w:tcW w:w="0" w:type="auto"/>
            <w:shd w:val="clear" w:color="auto" w:fill="auto"/>
          </w:tcPr>
          <w:p w14:paraId="3C70C57C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132 (7.29%)</w:t>
            </w:r>
          </w:p>
        </w:tc>
        <w:tc>
          <w:tcPr>
            <w:tcW w:w="0" w:type="auto"/>
            <w:shd w:val="clear" w:color="auto" w:fill="auto"/>
          </w:tcPr>
          <w:p w14:paraId="4D54EE94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21 (8.64%)</w:t>
            </w:r>
          </w:p>
        </w:tc>
        <w:tc>
          <w:tcPr>
            <w:tcW w:w="0" w:type="auto"/>
            <w:shd w:val="clear" w:color="auto" w:fill="auto"/>
          </w:tcPr>
          <w:p w14:paraId="4E517703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50 (6.87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4F805D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D71F47" w:rsidRPr="00D71F47" w14:paraId="01398CB3" w14:textId="77777777" w:rsidTr="00954601">
        <w:tc>
          <w:tcPr>
            <w:tcW w:w="0" w:type="auto"/>
            <w:shd w:val="clear" w:color="auto" w:fill="auto"/>
          </w:tcPr>
          <w:p w14:paraId="306B35C9" w14:textId="7612A37D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WBC (10^9/L)</w:t>
            </w:r>
          </w:p>
        </w:tc>
        <w:tc>
          <w:tcPr>
            <w:tcW w:w="0" w:type="auto"/>
            <w:shd w:val="clear" w:color="auto" w:fill="auto"/>
          </w:tcPr>
          <w:p w14:paraId="1BFB2EC6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6.58 (2.63)</w:t>
            </w:r>
          </w:p>
        </w:tc>
        <w:tc>
          <w:tcPr>
            <w:tcW w:w="0" w:type="auto"/>
            <w:shd w:val="clear" w:color="auto" w:fill="auto"/>
          </w:tcPr>
          <w:p w14:paraId="0E3E11BD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6.72 (2.11)</w:t>
            </w:r>
          </w:p>
        </w:tc>
        <w:tc>
          <w:tcPr>
            <w:tcW w:w="0" w:type="auto"/>
            <w:shd w:val="clear" w:color="auto" w:fill="auto"/>
          </w:tcPr>
          <w:p w14:paraId="7E3B2EC9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6.9 (3.5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7EDEE3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0.0345</w:t>
            </w:r>
          </w:p>
        </w:tc>
      </w:tr>
      <w:tr w:rsidR="00D71F47" w:rsidRPr="00D71F47" w14:paraId="46AF0715" w14:textId="77777777" w:rsidTr="00954601">
        <w:tc>
          <w:tcPr>
            <w:tcW w:w="0" w:type="auto"/>
            <w:shd w:val="clear" w:color="auto" w:fill="auto"/>
          </w:tcPr>
          <w:p w14:paraId="17D76787" w14:textId="3E5DCEAE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N (10^9/L)</w:t>
            </w:r>
          </w:p>
        </w:tc>
        <w:tc>
          <w:tcPr>
            <w:tcW w:w="0" w:type="auto"/>
            <w:shd w:val="clear" w:color="auto" w:fill="auto"/>
          </w:tcPr>
          <w:p w14:paraId="3DAB57DF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3.93 (1.98)</w:t>
            </w:r>
          </w:p>
        </w:tc>
        <w:tc>
          <w:tcPr>
            <w:tcW w:w="0" w:type="auto"/>
            <w:shd w:val="clear" w:color="auto" w:fill="auto"/>
          </w:tcPr>
          <w:p w14:paraId="7156E355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4.1 (1.88)</w:t>
            </w:r>
          </w:p>
        </w:tc>
        <w:tc>
          <w:tcPr>
            <w:tcW w:w="0" w:type="auto"/>
            <w:shd w:val="clear" w:color="auto" w:fill="auto"/>
          </w:tcPr>
          <w:p w14:paraId="2D5C29D1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4.36 (3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BD0D2B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0.0002</w:t>
            </w:r>
          </w:p>
        </w:tc>
      </w:tr>
      <w:tr w:rsidR="00D71F47" w:rsidRPr="00D71F47" w14:paraId="73AE9D2D" w14:textId="77777777" w:rsidTr="00954601">
        <w:tc>
          <w:tcPr>
            <w:tcW w:w="0" w:type="auto"/>
            <w:shd w:val="clear" w:color="auto" w:fill="auto"/>
          </w:tcPr>
          <w:p w14:paraId="43AF9003" w14:textId="2A6B37E8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Ly (10^9/L)</w:t>
            </w:r>
          </w:p>
        </w:tc>
        <w:tc>
          <w:tcPr>
            <w:tcW w:w="0" w:type="auto"/>
            <w:shd w:val="clear" w:color="auto" w:fill="auto"/>
          </w:tcPr>
          <w:p w14:paraId="4134A5B2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1.92 (1.23)</w:t>
            </w:r>
          </w:p>
        </w:tc>
        <w:tc>
          <w:tcPr>
            <w:tcW w:w="0" w:type="auto"/>
            <w:shd w:val="clear" w:color="auto" w:fill="auto"/>
          </w:tcPr>
          <w:p w14:paraId="1BC57901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1.87 (0.67)</w:t>
            </w:r>
          </w:p>
        </w:tc>
        <w:tc>
          <w:tcPr>
            <w:tcW w:w="0" w:type="auto"/>
            <w:shd w:val="clear" w:color="auto" w:fill="auto"/>
          </w:tcPr>
          <w:p w14:paraId="01BFDEF4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1.8 (0.7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D8E3F9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0.0276</w:t>
            </w:r>
          </w:p>
        </w:tc>
      </w:tr>
      <w:tr w:rsidR="00D71F47" w:rsidRPr="00D71F47" w14:paraId="25D92B31" w14:textId="77777777" w:rsidTr="00954601">
        <w:tc>
          <w:tcPr>
            <w:tcW w:w="0" w:type="auto"/>
            <w:shd w:val="clear" w:color="auto" w:fill="auto"/>
          </w:tcPr>
          <w:p w14:paraId="0CD0B067" w14:textId="065CA855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RBC (10^12/L)</w:t>
            </w:r>
          </w:p>
        </w:tc>
        <w:tc>
          <w:tcPr>
            <w:tcW w:w="0" w:type="auto"/>
            <w:shd w:val="clear" w:color="auto" w:fill="auto"/>
          </w:tcPr>
          <w:p w14:paraId="3D0C0602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4.5 (9.71)</w:t>
            </w:r>
          </w:p>
        </w:tc>
        <w:tc>
          <w:tcPr>
            <w:tcW w:w="0" w:type="auto"/>
            <w:shd w:val="clear" w:color="auto" w:fill="auto"/>
          </w:tcPr>
          <w:p w14:paraId="114F431C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5.5 (22.5)</w:t>
            </w:r>
          </w:p>
        </w:tc>
        <w:tc>
          <w:tcPr>
            <w:tcW w:w="0" w:type="auto"/>
            <w:shd w:val="clear" w:color="auto" w:fill="auto"/>
          </w:tcPr>
          <w:p w14:paraId="28CE4E7B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4.4 (5.1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A59F33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0.329</w:t>
            </w:r>
          </w:p>
        </w:tc>
      </w:tr>
      <w:tr w:rsidR="00D71F47" w:rsidRPr="00D71F47" w14:paraId="70FE9CDA" w14:textId="77777777" w:rsidTr="00954601">
        <w:tc>
          <w:tcPr>
            <w:tcW w:w="0" w:type="auto"/>
            <w:shd w:val="clear" w:color="auto" w:fill="auto"/>
          </w:tcPr>
          <w:p w14:paraId="175AAB1B" w14:textId="79A60262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PLT (10^9/L)</w:t>
            </w:r>
          </w:p>
        </w:tc>
        <w:tc>
          <w:tcPr>
            <w:tcW w:w="0" w:type="auto"/>
            <w:shd w:val="clear" w:color="auto" w:fill="auto"/>
          </w:tcPr>
          <w:p w14:paraId="0C62D60C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262.93 (95.51)</w:t>
            </w:r>
          </w:p>
        </w:tc>
        <w:tc>
          <w:tcPr>
            <w:tcW w:w="0" w:type="auto"/>
            <w:shd w:val="clear" w:color="auto" w:fill="auto"/>
          </w:tcPr>
          <w:p w14:paraId="46BA366B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268.45 (92.04)</w:t>
            </w:r>
          </w:p>
        </w:tc>
        <w:tc>
          <w:tcPr>
            <w:tcW w:w="0" w:type="auto"/>
            <w:shd w:val="clear" w:color="auto" w:fill="auto"/>
          </w:tcPr>
          <w:p w14:paraId="70C67937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271.51 (100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2524BA" w14:textId="77777777" w:rsidR="00D71F47" w:rsidRPr="00CE65CF" w:rsidRDefault="00D71F47" w:rsidP="00D71F47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E65CF">
              <w:rPr>
                <w:rFonts w:ascii="Times New Roman" w:hAnsi="Times New Roman"/>
                <w:color w:val="000000"/>
                <w:szCs w:val="21"/>
              </w:rPr>
              <w:t>0.1759</w:t>
            </w:r>
          </w:p>
        </w:tc>
      </w:tr>
    </w:tbl>
    <w:p w14:paraId="6A90B525" w14:textId="77777777" w:rsidR="00F4496F" w:rsidRPr="00F4496F" w:rsidRDefault="00F4496F" w:rsidP="00F4496F">
      <w:pPr>
        <w:rPr>
          <w:szCs w:val="21"/>
        </w:rPr>
      </w:pPr>
      <w:r w:rsidRPr="00F4496F">
        <w:rPr>
          <w:szCs w:val="21"/>
        </w:rPr>
        <w:t>Chi-square test and ANOVA or Kruskal-Wallis test when nonparametric were used</w:t>
      </w:r>
    </w:p>
    <w:p w14:paraId="4C8234E4" w14:textId="08556C9D" w:rsidR="00F4496F" w:rsidRPr="00CE65CF" w:rsidRDefault="007C1BBC" w:rsidP="00F4496F">
      <w:pPr>
        <w:rPr>
          <w:szCs w:val="21"/>
        </w:rPr>
      </w:pPr>
      <w:r>
        <w:rPr>
          <w:szCs w:val="21"/>
        </w:rPr>
        <w:t>A</w:t>
      </w:r>
      <w:r w:rsidR="00F4496F" w:rsidRPr="00F4496F">
        <w:rPr>
          <w:szCs w:val="21"/>
        </w:rPr>
        <w:t>bbreviations: WBC, White blood cell count; N</w:t>
      </w:r>
      <w:r w:rsidR="00F4496F">
        <w:rPr>
          <w:szCs w:val="21"/>
        </w:rPr>
        <w:t>,</w:t>
      </w:r>
      <w:r w:rsidR="00F4496F" w:rsidRPr="00F4496F">
        <w:rPr>
          <w:szCs w:val="21"/>
        </w:rPr>
        <w:t xml:space="preserve"> Neutrophil count; Ly, Lymphocyte count; RBC, Red blood cell count; PLT, Platelet count;</w:t>
      </w:r>
    </w:p>
    <w:p w14:paraId="63D55236" w14:textId="7CD96FD8" w:rsidR="00AB758C" w:rsidRPr="00F4496F" w:rsidRDefault="00AB758C" w:rsidP="00D71F47">
      <w:pPr>
        <w:jc w:val="left"/>
        <w:rPr>
          <w:rFonts w:ascii="Times New Roman" w:hAnsi="Times New Roman"/>
          <w:color w:val="000000"/>
          <w:szCs w:val="21"/>
        </w:rPr>
      </w:pPr>
    </w:p>
    <w:p w14:paraId="3CA4A755" w14:textId="13B43715" w:rsidR="00374BFD" w:rsidRPr="00D71F47" w:rsidRDefault="00374BFD" w:rsidP="00D71F47">
      <w:pPr>
        <w:jc w:val="left"/>
        <w:rPr>
          <w:rFonts w:ascii="Times New Roman" w:hAnsi="Times New Roman"/>
          <w:color w:val="000000"/>
          <w:szCs w:val="21"/>
        </w:rPr>
      </w:pPr>
    </w:p>
    <w:p w14:paraId="03B1D3E2" w14:textId="369FDCCF" w:rsidR="00374BFD" w:rsidRPr="00D71F47" w:rsidRDefault="00374BFD" w:rsidP="00D71F47">
      <w:pPr>
        <w:jc w:val="left"/>
        <w:rPr>
          <w:rFonts w:ascii="Times New Roman" w:hAnsi="Times New Roman"/>
          <w:color w:val="000000"/>
          <w:szCs w:val="21"/>
        </w:rPr>
      </w:pPr>
    </w:p>
    <w:p w14:paraId="2DE6C4BF" w14:textId="09169B2C" w:rsidR="00CE65CF" w:rsidRPr="00D71F47" w:rsidRDefault="00CE65CF" w:rsidP="00D71F47">
      <w:pPr>
        <w:jc w:val="left"/>
        <w:rPr>
          <w:rFonts w:ascii="Times New Roman" w:hAnsi="Times New Roman"/>
          <w:color w:val="000000"/>
          <w:szCs w:val="21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4"/>
        <w:gridCol w:w="1150"/>
        <w:gridCol w:w="830"/>
        <w:gridCol w:w="479"/>
        <w:gridCol w:w="554"/>
        <w:gridCol w:w="639"/>
        <w:gridCol w:w="1150"/>
        <w:gridCol w:w="479"/>
        <w:gridCol w:w="479"/>
        <w:gridCol w:w="479"/>
        <w:gridCol w:w="639"/>
      </w:tblGrid>
      <w:tr w:rsidR="00AB758C" w:rsidRPr="00CE65CF" w14:paraId="34A34542" w14:textId="77777777" w:rsidTr="00F30F2E">
        <w:tc>
          <w:tcPr>
            <w:tcW w:w="0" w:type="auto"/>
            <w:gridSpan w:val="11"/>
            <w:shd w:val="clear" w:color="auto" w:fill="auto"/>
            <w:vAlign w:val="center"/>
          </w:tcPr>
          <w:p w14:paraId="5CC2B4E9" w14:textId="4B4D8972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 w:hint="eastAsia"/>
                <w:color w:val="000000"/>
                <w:sz w:val="15"/>
                <w:szCs w:val="15"/>
              </w:rPr>
              <w:t>Tab</w:t>
            </w: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le</w:t>
            </w:r>
            <w:r w:rsidRPr="00CE65CF">
              <w:rPr>
                <w:rFonts w:ascii="Times New Roman" w:hAnsi="Times New Roman" w:hint="eastAsia"/>
                <w:color w:val="000000"/>
                <w:sz w:val="15"/>
                <w:szCs w:val="15"/>
              </w:rPr>
              <w:t>S</w:t>
            </w: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3 Overall and stratified analyses of efficacy with antihypertensive and antidiabetic therapy on mortality risk</w:t>
            </w:r>
          </w:p>
        </w:tc>
      </w:tr>
      <w:tr w:rsidR="00AB758C" w:rsidRPr="00CE65CF" w14:paraId="1D982D80" w14:textId="77777777" w:rsidTr="00F30F2E">
        <w:tc>
          <w:tcPr>
            <w:tcW w:w="0" w:type="auto"/>
            <w:vMerge w:val="restart"/>
            <w:shd w:val="clear" w:color="auto" w:fill="auto"/>
            <w:vAlign w:val="center"/>
          </w:tcPr>
          <w:p w14:paraId="76A4BD0E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lastRenderedPageBreak/>
              <w:t>Groups</w:t>
            </w:r>
          </w:p>
        </w:tc>
        <w:tc>
          <w:tcPr>
            <w:tcW w:w="0" w:type="auto"/>
            <w:gridSpan w:val="5"/>
            <w:shd w:val="clear" w:color="auto" w:fill="auto"/>
            <w:vAlign w:val="center"/>
          </w:tcPr>
          <w:p w14:paraId="28F5B840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Antihypertensive medications</w:t>
            </w:r>
          </w:p>
        </w:tc>
        <w:tc>
          <w:tcPr>
            <w:tcW w:w="0" w:type="auto"/>
            <w:gridSpan w:val="5"/>
            <w:shd w:val="clear" w:color="auto" w:fill="auto"/>
            <w:vAlign w:val="center"/>
          </w:tcPr>
          <w:p w14:paraId="75AA33F5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Antidiabetic medications</w:t>
            </w:r>
          </w:p>
        </w:tc>
      </w:tr>
      <w:tr w:rsidR="00AB758C" w:rsidRPr="00CE65CF" w14:paraId="45FDEF0D" w14:textId="77777777" w:rsidTr="00CE65CF">
        <w:tc>
          <w:tcPr>
            <w:tcW w:w="0" w:type="auto"/>
            <w:vMerge/>
            <w:shd w:val="clear" w:color="auto" w:fill="auto"/>
            <w:vAlign w:val="center"/>
          </w:tcPr>
          <w:p w14:paraId="721645C3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bookmarkStart w:id="2" w:name="_Hlk81640040"/>
          </w:p>
        </w:tc>
        <w:tc>
          <w:tcPr>
            <w:tcW w:w="0" w:type="auto"/>
            <w:shd w:val="clear" w:color="auto" w:fill="auto"/>
            <w:vAlign w:val="center"/>
          </w:tcPr>
          <w:p w14:paraId="5B7F47DE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Deaths/Patien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F4FD92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HR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1DB08F6D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95%C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7B03B8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4A6963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Deaths/Patien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B9AFA5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HR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6293F4A7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95%C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1D8ED8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p</w:t>
            </w:r>
          </w:p>
        </w:tc>
      </w:tr>
      <w:bookmarkEnd w:id="2"/>
      <w:tr w:rsidR="00AB758C" w:rsidRPr="00CE65CF" w14:paraId="722672C6" w14:textId="77777777" w:rsidTr="00CE65CF">
        <w:tc>
          <w:tcPr>
            <w:tcW w:w="0" w:type="auto"/>
            <w:shd w:val="clear" w:color="auto" w:fill="auto"/>
            <w:vAlign w:val="center"/>
          </w:tcPr>
          <w:p w14:paraId="39C8A5DB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Overal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8F9E1F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465/8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B1E3C0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7B2A73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182E41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B36175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AEAA6E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700/9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CD3192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F3B8A8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FFE05E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4F601A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AB758C" w:rsidRPr="00CE65CF" w14:paraId="5ED5CF23" w14:textId="77777777" w:rsidTr="00F30F2E">
        <w:tc>
          <w:tcPr>
            <w:tcW w:w="0" w:type="auto"/>
            <w:gridSpan w:val="11"/>
            <w:shd w:val="clear" w:color="auto" w:fill="auto"/>
            <w:vAlign w:val="center"/>
          </w:tcPr>
          <w:p w14:paraId="480E1203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Gender</w:t>
            </w:r>
          </w:p>
        </w:tc>
      </w:tr>
      <w:tr w:rsidR="00AB758C" w:rsidRPr="00CE65CF" w14:paraId="339D530F" w14:textId="77777777" w:rsidTr="00CE65CF">
        <w:tc>
          <w:tcPr>
            <w:tcW w:w="0" w:type="auto"/>
            <w:shd w:val="clear" w:color="auto" w:fill="auto"/>
            <w:vAlign w:val="center"/>
          </w:tcPr>
          <w:p w14:paraId="4B784795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Mal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5EFF1C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343/6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6DC929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CB0AA1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638912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8E556C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7000ED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490/6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E06522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948572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D033D1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60A4C1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AB758C" w:rsidRPr="00CE65CF" w14:paraId="2A221F6C" w14:textId="77777777" w:rsidTr="00CE65CF">
        <w:tc>
          <w:tcPr>
            <w:tcW w:w="0" w:type="auto"/>
            <w:shd w:val="clear" w:color="auto" w:fill="auto"/>
            <w:vAlign w:val="center"/>
          </w:tcPr>
          <w:p w14:paraId="35884336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Femal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874383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122/2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35CAB6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AE84F4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2F6081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9602DC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F8B57F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210/2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57A17A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DAA515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BCF5A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4E766E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AB758C" w:rsidRPr="00CE65CF" w14:paraId="27100F93" w14:textId="77777777" w:rsidTr="00F30F2E">
        <w:tc>
          <w:tcPr>
            <w:tcW w:w="0" w:type="auto"/>
            <w:gridSpan w:val="11"/>
            <w:shd w:val="clear" w:color="auto" w:fill="auto"/>
            <w:vAlign w:val="center"/>
          </w:tcPr>
          <w:p w14:paraId="7A1C3451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Age</w:t>
            </w:r>
          </w:p>
        </w:tc>
      </w:tr>
      <w:tr w:rsidR="00AB758C" w:rsidRPr="00CE65CF" w14:paraId="4AC194DA" w14:textId="77777777" w:rsidTr="00CE65CF">
        <w:tc>
          <w:tcPr>
            <w:tcW w:w="0" w:type="auto"/>
            <w:shd w:val="clear" w:color="auto" w:fill="auto"/>
            <w:vAlign w:val="center"/>
          </w:tcPr>
          <w:p w14:paraId="2E322F87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561F90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145/2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05C921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01CD75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33CC81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396A40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0.0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ADD69E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114/1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0F3C2D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84367C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2AE600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1.2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C65541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0.109</w:t>
            </w:r>
          </w:p>
        </w:tc>
      </w:tr>
      <w:tr w:rsidR="00AB758C" w:rsidRPr="00CE65CF" w14:paraId="41A04265" w14:textId="77777777" w:rsidTr="00CE65CF">
        <w:tc>
          <w:tcPr>
            <w:tcW w:w="0" w:type="auto"/>
            <w:shd w:val="clear" w:color="auto" w:fill="auto"/>
            <w:vAlign w:val="center"/>
          </w:tcPr>
          <w:p w14:paraId="7F783ACB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gt;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748883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300/4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A5F2B8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5D2A3F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2AB5F0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928630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32BCA7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586/8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7C04A6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CB0DB2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D96B1D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EEFE58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AB758C" w:rsidRPr="00CE65CF" w14:paraId="32D3FEF9" w14:textId="77777777" w:rsidTr="00F30F2E">
        <w:tc>
          <w:tcPr>
            <w:tcW w:w="0" w:type="auto"/>
            <w:gridSpan w:val="11"/>
            <w:shd w:val="clear" w:color="auto" w:fill="auto"/>
            <w:vAlign w:val="center"/>
          </w:tcPr>
          <w:p w14:paraId="3C200105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Smoking</w:t>
            </w:r>
          </w:p>
        </w:tc>
      </w:tr>
      <w:tr w:rsidR="00AB758C" w:rsidRPr="00CE65CF" w14:paraId="18E0302A" w14:textId="77777777" w:rsidTr="00CE65CF">
        <w:tc>
          <w:tcPr>
            <w:tcW w:w="0" w:type="auto"/>
            <w:shd w:val="clear" w:color="auto" w:fill="auto"/>
            <w:vAlign w:val="center"/>
          </w:tcPr>
          <w:p w14:paraId="09E96E5A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3B28A4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83/1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931364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5BA7D0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41B127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1.3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35EFCC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0.2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3D3BA7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130/1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2647A3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972D7A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B8856C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1.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E373DA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0.081</w:t>
            </w:r>
          </w:p>
        </w:tc>
      </w:tr>
      <w:tr w:rsidR="00AB758C" w:rsidRPr="00CE65CF" w14:paraId="4A30D737" w14:textId="77777777" w:rsidTr="00CE65CF">
        <w:tc>
          <w:tcPr>
            <w:tcW w:w="0" w:type="auto"/>
            <w:shd w:val="clear" w:color="auto" w:fill="auto"/>
            <w:vAlign w:val="center"/>
          </w:tcPr>
          <w:p w14:paraId="6BA4770C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78059E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382/6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7C346C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F3EBA6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A42608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53DBDF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26C11F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570/7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CB8433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9B6C60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995C2A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71A76D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AB758C" w:rsidRPr="00CE65CF" w14:paraId="4B30F583" w14:textId="77777777" w:rsidTr="00F30F2E">
        <w:tc>
          <w:tcPr>
            <w:tcW w:w="0" w:type="auto"/>
            <w:gridSpan w:val="11"/>
            <w:shd w:val="clear" w:color="auto" w:fill="auto"/>
            <w:vAlign w:val="center"/>
          </w:tcPr>
          <w:p w14:paraId="4EBD31EB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Drinking</w:t>
            </w:r>
          </w:p>
        </w:tc>
      </w:tr>
      <w:tr w:rsidR="00AB758C" w:rsidRPr="00CE65CF" w14:paraId="2BA7B44E" w14:textId="77777777" w:rsidTr="00CE65CF">
        <w:tc>
          <w:tcPr>
            <w:tcW w:w="0" w:type="auto"/>
            <w:shd w:val="clear" w:color="auto" w:fill="auto"/>
            <w:vAlign w:val="center"/>
          </w:tcPr>
          <w:p w14:paraId="30478712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158745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27/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F331B7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3.1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C7168B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B89CE7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32.1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680B8E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0.3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9024ED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31/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E53F82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C24CE6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0CD1E5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3.7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DD1CD3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0.415</w:t>
            </w:r>
          </w:p>
        </w:tc>
      </w:tr>
      <w:tr w:rsidR="00AB758C" w:rsidRPr="00CE65CF" w14:paraId="6C9746E3" w14:textId="77777777" w:rsidTr="00CE65CF">
        <w:tc>
          <w:tcPr>
            <w:tcW w:w="0" w:type="auto"/>
            <w:shd w:val="clear" w:color="auto" w:fill="auto"/>
            <w:vAlign w:val="center"/>
          </w:tcPr>
          <w:p w14:paraId="5BBCCC28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F100BB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438/7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B5FCD8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B1CE7F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4BCAC8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AF4308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AB64B7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669/9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43C660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1E417E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C358D6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33F052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AB758C" w:rsidRPr="00CE65CF" w14:paraId="20BFC1E0" w14:textId="77777777" w:rsidTr="00F30F2E">
        <w:tc>
          <w:tcPr>
            <w:tcW w:w="0" w:type="auto"/>
            <w:gridSpan w:val="11"/>
            <w:shd w:val="clear" w:color="auto" w:fill="auto"/>
            <w:vAlign w:val="center"/>
          </w:tcPr>
          <w:p w14:paraId="02876F26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TNM stage</w:t>
            </w:r>
          </w:p>
        </w:tc>
      </w:tr>
      <w:tr w:rsidR="00AB758C" w:rsidRPr="00CE65CF" w14:paraId="046DCBEF" w14:textId="77777777" w:rsidTr="00CE65CF">
        <w:tc>
          <w:tcPr>
            <w:tcW w:w="0" w:type="auto"/>
            <w:shd w:val="clear" w:color="auto" w:fill="auto"/>
            <w:vAlign w:val="center"/>
          </w:tcPr>
          <w:p w14:paraId="777D6346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I/I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566E6A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43/2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D6A742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DB6524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C411F0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2.1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F0E168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0.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04159E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57/1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BE2923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3CFC48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A72476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2E6F3B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0.007</w:t>
            </w:r>
          </w:p>
        </w:tc>
      </w:tr>
      <w:tr w:rsidR="00AB758C" w:rsidRPr="00CE65CF" w14:paraId="21F3D65C" w14:textId="77777777" w:rsidTr="00CE65CF">
        <w:tc>
          <w:tcPr>
            <w:tcW w:w="0" w:type="auto"/>
            <w:shd w:val="clear" w:color="auto" w:fill="auto"/>
            <w:vAlign w:val="center"/>
          </w:tcPr>
          <w:p w14:paraId="03352FDB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III/I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799637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422/5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848017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32B977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01CC2C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026178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61F5E2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643/8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22CF45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7660AE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67F283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CF7CCF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AB758C" w:rsidRPr="00CE65CF" w14:paraId="3D6A4FE7" w14:textId="77777777" w:rsidTr="00F30F2E">
        <w:tc>
          <w:tcPr>
            <w:tcW w:w="0" w:type="auto"/>
            <w:gridSpan w:val="11"/>
            <w:shd w:val="clear" w:color="auto" w:fill="auto"/>
            <w:vAlign w:val="center"/>
          </w:tcPr>
          <w:p w14:paraId="22735400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T</w:t>
            </w:r>
          </w:p>
        </w:tc>
      </w:tr>
      <w:tr w:rsidR="00AB758C" w:rsidRPr="00CE65CF" w14:paraId="496AD8DB" w14:textId="77777777" w:rsidTr="00CE65CF">
        <w:tc>
          <w:tcPr>
            <w:tcW w:w="0" w:type="auto"/>
            <w:shd w:val="clear" w:color="auto" w:fill="auto"/>
            <w:vAlign w:val="center"/>
          </w:tcPr>
          <w:p w14:paraId="32882AD5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T1/T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E00605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24/1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53C316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6FF198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941C74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2.1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144583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0.3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BB9559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24/1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5D3A3E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903E3C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B031E0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2.6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76536B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0.505</w:t>
            </w:r>
          </w:p>
        </w:tc>
      </w:tr>
      <w:tr w:rsidR="00AB758C" w:rsidRPr="00CE65CF" w14:paraId="5E41E406" w14:textId="77777777" w:rsidTr="00CE65CF">
        <w:tc>
          <w:tcPr>
            <w:tcW w:w="0" w:type="auto"/>
            <w:shd w:val="clear" w:color="auto" w:fill="auto"/>
            <w:vAlign w:val="center"/>
          </w:tcPr>
          <w:p w14:paraId="230E311D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T3/T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7EDA0F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441/6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8057F4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BAF1B2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D7337F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DF7650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CAB979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670/8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3A2BB3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AB5C92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0B587C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4E41E0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AB758C" w:rsidRPr="00CE65CF" w14:paraId="3CECD1DE" w14:textId="77777777" w:rsidTr="00F30F2E">
        <w:tc>
          <w:tcPr>
            <w:tcW w:w="0" w:type="auto"/>
            <w:gridSpan w:val="11"/>
            <w:shd w:val="clear" w:color="auto" w:fill="auto"/>
            <w:vAlign w:val="center"/>
          </w:tcPr>
          <w:p w14:paraId="20D5961E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N</w:t>
            </w:r>
          </w:p>
        </w:tc>
      </w:tr>
      <w:tr w:rsidR="00AB758C" w:rsidRPr="00CE65CF" w14:paraId="4F76FFD3" w14:textId="77777777" w:rsidTr="00CE65CF">
        <w:tc>
          <w:tcPr>
            <w:tcW w:w="0" w:type="auto"/>
            <w:shd w:val="clear" w:color="auto" w:fill="auto"/>
            <w:vAlign w:val="center"/>
          </w:tcPr>
          <w:p w14:paraId="643C0ABC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N0/N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74CD5F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198/4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F7B81D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5EFB16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D370EE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A0308D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73861D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268/4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ECC7CB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B9BEF8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DFEC43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779AB5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AB758C" w:rsidRPr="00CE65CF" w14:paraId="1D85E3F6" w14:textId="77777777" w:rsidTr="00CE65CF">
        <w:tc>
          <w:tcPr>
            <w:tcW w:w="0" w:type="auto"/>
            <w:shd w:val="clear" w:color="auto" w:fill="auto"/>
            <w:vAlign w:val="center"/>
          </w:tcPr>
          <w:p w14:paraId="234114FA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N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CE6DB3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209/2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532C52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D7F36B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A24176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B633CA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0.0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EDCA1C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315/3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6F8C6F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6B4642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7313D7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CCEBFC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0.001</w:t>
            </w:r>
          </w:p>
        </w:tc>
      </w:tr>
      <w:tr w:rsidR="00AB758C" w:rsidRPr="00CE65CF" w14:paraId="79DDCF87" w14:textId="77777777" w:rsidTr="00CE65CF">
        <w:tc>
          <w:tcPr>
            <w:tcW w:w="0" w:type="auto"/>
            <w:shd w:val="clear" w:color="auto" w:fill="auto"/>
            <w:vAlign w:val="center"/>
          </w:tcPr>
          <w:p w14:paraId="34871DCC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N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8EF540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58/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635F6F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50EE3B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D01D29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7.0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FB6B90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0.6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5A3999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117/1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606498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FFF609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8E7070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1.6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7C693C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0.209</w:t>
            </w:r>
          </w:p>
        </w:tc>
      </w:tr>
      <w:tr w:rsidR="00AB758C" w:rsidRPr="00CE65CF" w14:paraId="43AC54C1" w14:textId="77777777" w:rsidTr="00F30F2E">
        <w:tc>
          <w:tcPr>
            <w:tcW w:w="0" w:type="auto"/>
            <w:gridSpan w:val="11"/>
            <w:shd w:val="clear" w:color="auto" w:fill="auto"/>
            <w:vAlign w:val="center"/>
          </w:tcPr>
          <w:p w14:paraId="4D6F58BE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M</w:t>
            </w:r>
          </w:p>
        </w:tc>
      </w:tr>
      <w:tr w:rsidR="00AB758C" w:rsidRPr="00CE65CF" w14:paraId="74FDB039" w14:textId="77777777" w:rsidTr="00CE65CF">
        <w:tc>
          <w:tcPr>
            <w:tcW w:w="0" w:type="auto"/>
            <w:shd w:val="clear" w:color="auto" w:fill="auto"/>
            <w:vAlign w:val="center"/>
          </w:tcPr>
          <w:p w14:paraId="453C40E3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M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9216F6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360/6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87B4AF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2B64D5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C80F40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FDFC37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C1AE63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522/7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4BCEBA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468958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0FAB4B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2B2A2C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AB758C" w:rsidRPr="00CE65CF" w14:paraId="6FFD7F3B" w14:textId="77777777" w:rsidTr="00CE65CF">
        <w:tc>
          <w:tcPr>
            <w:tcW w:w="0" w:type="auto"/>
            <w:shd w:val="clear" w:color="auto" w:fill="auto"/>
            <w:vAlign w:val="center"/>
          </w:tcPr>
          <w:p w14:paraId="435E7D88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M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02A9F1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105/1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3E4CBB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127509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20783E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2.7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B1AF2D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0.9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9A2FAE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178/1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241A5A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13B727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661F73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1.1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D12ECF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0.076</w:t>
            </w:r>
          </w:p>
        </w:tc>
      </w:tr>
      <w:tr w:rsidR="00AB758C" w:rsidRPr="00CE65CF" w14:paraId="0562959F" w14:textId="77777777" w:rsidTr="00F30F2E">
        <w:tc>
          <w:tcPr>
            <w:tcW w:w="0" w:type="auto"/>
            <w:gridSpan w:val="11"/>
            <w:shd w:val="clear" w:color="auto" w:fill="auto"/>
            <w:vAlign w:val="center"/>
          </w:tcPr>
          <w:p w14:paraId="6B06F7F0" w14:textId="788F5327" w:rsidR="00AB758C" w:rsidRPr="00CE65CF" w:rsidRDefault="00F4496F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bookmarkStart w:id="3" w:name="_Hlk111186104"/>
            <w:r>
              <w:rPr>
                <w:rFonts w:ascii="Times New Roman" w:hAnsi="Times New Roman"/>
                <w:color w:val="000000"/>
                <w:sz w:val="15"/>
                <w:szCs w:val="15"/>
              </w:rPr>
              <w:t>L</w:t>
            </w:r>
            <w:r w:rsidR="00AB758C"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ocation</w:t>
            </w:r>
            <w:bookmarkEnd w:id="3"/>
          </w:p>
        </w:tc>
      </w:tr>
      <w:tr w:rsidR="00AB758C" w:rsidRPr="00CE65CF" w14:paraId="6C287F59" w14:textId="77777777" w:rsidTr="00CE65CF">
        <w:tc>
          <w:tcPr>
            <w:tcW w:w="0" w:type="auto"/>
            <w:shd w:val="clear" w:color="auto" w:fill="auto"/>
            <w:vAlign w:val="center"/>
          </w:tcPr>
          <w:p w14:paraId="3212A9BD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gastric corpus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067B40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170/3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B2F395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3770D9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F106E0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A1BB9B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A7094A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249/3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1C4FDE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30FEBE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A9AC0A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3A06ED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AB758C" w:rsidRPr="00CE65CF" w14:paraId="6A65119E" w14:textId="77777777" w:rsidTr="00CE65CF">
        <w:tc>
          <w:tcPr>
            <w:tcW w:w="0" w:type="auto"/>
            <w:shd w:val="clear" w:color="auto" w:fill="auto"/>
            <w:vAlign w:val="center"/>
          </w:tcPr>
          <w:p w14:paraId="68AA5D95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gastric antr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D51ED4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107/2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0C94F8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BB9B93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4C3A0E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1.2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5C1B41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0.2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8E633A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164/2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81A75F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FED8BB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CD4304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90DC6C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AB758C" w:rsidRPr="00CE65CF" w14:paraId="1FE1B47F" w14:textId="77777777" w:rsidTr="00CE65CF">
        <w:tc>
          <w:tcPr>
            <w:tcW w:w="0" w:type="auto"/>
            <w:shd w:val="clear" w:color="auto" w:fill="auto"/>
            <w:vAlign w:val="center"/>
          </w:tcPr>
          <w:p w14:paraId="4261DA4D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whole gastr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009823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66/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D93A3A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9B8FCB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E85EF3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2.5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8F6206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0.2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B0608B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120/1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74583D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69E84B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012757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4F00E3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0.024</w:t>
            </w:r>
          </w:p>
        </w:tc>
      </w:tr>
      <w:tr w:rsidR="00AB758C" w:rsidRPr="00CE65CF" w14:paraId="453CAF29" w14:textId="77777777" w:rsidTr="00CE65CF">
        <w:tc>
          <w:tcPr>
            <w:tcW w:w="0" w:type="auto"/>
            <w:shd w:val="clear" w:color="auto" w:fill="auto"/>
            <w:vAlign w:val="center"/>
          </w:tcPr>
          <w:p w14:paraId="30D6302C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esophagogastric junction canc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02DF21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122/1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36B1FB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56BE7A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D6356C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CC47AD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E690B7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167/2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4A804B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287F7B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AF8167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041F96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0.002</w:t>
            </w:r>
          </w:p>
        </w:tc>
      </w:tr>
      <w:tr w:rsidR="00AB758C" w:rsidRPr="00CE65CF" w14:paraId="7B0688B6" w14:textId="77777777" w:rsidTr="00F30F2E">
        <w:tc>
          <w:tcPr>
            <w:tcW w:w="0" w:type="auto"/>
            <w:gridSpan w:val="11"/>
            <w:shd w:val="clear" w:color="auto" w:fill="auto"/>
            <w:vAlign w:val="center"/>
          </w:tcPr>
          <w:p w14:paraId="44188080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Pathological type</w:t>
            </w:r>
          </w:p>
        </w:tc>
      </w:tr>
      <w:tr w:rsidR="00AB758C" w:rsidRPr="00CE65CF" w14:paraId="0644C6B8" w14:textId="77777777" w:rsidTr="00CE65CF">
        <w:tc>
          <w:tcPr>
            <w:tcW w:w="0" w:type="auto"/>
            <w:shd w:val="clear" w:color="auto" w:fill="auto"/>
            <w:vAlign w:val="center"/>
          </w:tcPr>
          <w:p w14:paraId="44B7A2A1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adenocarcinom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E6E5B6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352/6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074E2F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4F3D77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F5B048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78A0E3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C0D910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501/7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542849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9A3A75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C16E5A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B32FFD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AB758C" w:rsidRPr="00CE65CF" w14:paraId="47AEB62F" w14:textId="77777777" w:rsidTr="00CE65CF">
        <w:tc>
          <w:tcPr>
            <w:tcW w:w="0" w:type="auto"/>
            <w:shd w:val="clear" w:color="auto" w:fill="auto"/>
            <w:vAlign w:val="center"/>
          </w:tcPr>
          <w:p w14:paraId="1788311A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Non-adenocarcinom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D06505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113/1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C061F4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7AD87C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CFD6D9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1.4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723FCF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0.3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06E780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199/2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EC0AA5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611A35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73AED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DC4E25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AB758C" w:rsidRPr="00CE65CF" w14:paraId="764D9FD6" w14:textId="77777777" w:rsidTr="00F30F2E">
        <w:tc>
          <w:tcPr>
            <w:tcW w:w="0" w:type="auto"/>
            <w:gridSpan w:val="11"/>
            <w:shd w:val="clear" w:color="auto" w:fill="auto"/>
            <w:vAlign w:val="center"/>
          </w:tcPr>
          <w:p w14:paraId="149013A0" w14:textId="30E93890" w:rsidR="00AB758C" w:rsidRPr="00CE65CF" w:rsidRDefault="00F4496F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T</w:t>
            </w:r>
            <w:r w:rsidR="00AB758C"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umor size</w:t>
            </w:r>
          </w:p>
        </w:tc>
      </w:tr>
      <w:tr w:rsidR="00AB758C" w:rsidRPr="00CE65CF" w14:paraId="1C5C9C6A" w14:textId="77777777" w:rsidTr="00CE65CF">
        <w:tc>
          <w:tcPr>
            <w:tcW w:w="0" w:type="auto"/>
            <w:shd w:val="clear" w:color="auto" w:fill="auto"/>
            <w:vAlign w:val="center"/>
          </w:tcPr>
          <w:p w14:paraId="1AF9D639" w14:textId="14FACBB0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4</w:t>
            </w:r>
            <w:r w:rsidR="00F4496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c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9BF762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58/1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6E7105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9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F2C7ED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EC9348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2.4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DB163C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0.9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F0D6E8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86/1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717DB0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EFA912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35F32D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BEE4CF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0.014</w:t>
            </w:r>
          </w:p>
        </w:tc>
      </w:tr>
      <w:tr w:rsidR="00AB758C" w:rsidRPr="00CE65CF" w14:paraId="61F41FAA" w14:textId="77777777" w:rsidTr="00CE65CF">
        <w:tc>
          <w:tcPr>
            <w:tcW w:w="0" w:type="auto"/>
            <w:shd w:val="clear" w:color="auto" w:fill="auto"/>
            <w:vAlign w:val="center"/>
          </w:tcPr>
          <w:p w14:paraId="27E93F5D" w14:textId="4A9009EC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gt;4</w:t>
            </w:r>
            <w:r w:rsidR="00F4496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c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3096BF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407/6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13ED8F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8D6E6E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D21F99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12D573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935E57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614/7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9706F9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F3505A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5E7AFD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A12423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AB758C" w:rsidRPr="00CE65CF" w14:paraId="7013392B" w14:textId="77777777" w:rsidTr="00F30F2E">
        <w:tc>
          <w:tcPr>
            <w:tcW w:w="0" w:type="auto"/>
            <w:gridSpan w:val="11"/>
            <w:shd w:val="clear" w:color="auto" w:fill="auto"/>
            <w:vAlign w:val="center"/>
          </w:tcPr>
          <w:p w14:paraId="6D6FAB80" w14:textId="6D4CDB25" w:rsidR="00AB758C" w:rsidRPr="00CE65CF" w:rsidRDefault="00F4496F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E</w:t>
            </w:r>
            <w:r w:rsidR="00AB758C"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mbolus</w:t>
            </w:r>
          </w:p>
        </w:tc>
      </w:tr>
      <w:tr w:rsidR="00AB758C" w:rsidRPr="00CE65CF" w14:paraId="21CE9BF3" w14:textId="77777777" w:rsidTr="00CE65CF">
        <w:tc>
          <w:tcPr>
            <w:tcW w:w="0" w:type="auto"/>
            <w:shd w:val="clear" w:color="auto" w:fill="auto"/>
            <w:vAlign w:val="center"/>
          </w:tcPr>
          <w:p w14:paraId="2C852793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4BFD1C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239/3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39D251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4661A4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1C9FED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302EA6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0.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7A7132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389/4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554B4E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36B566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D9B72A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548713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AB758C" w:rsidRPr="00CE65CF" w14:paraId="67AFD71C" w14:textId="77777777" w:rsidTr="00CE65CF">
        <w:tc>
          <w:tcPr>
            <w:tcW w:w="0" w:type="auto"/>
            <w:shd w:val="clear" w:color="auto" w:fill="auto"/>
            <w:vAlign w:val="center"/>
          </w:tcPr>
          <w:p w14:paraId="0E418E06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F2405E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226/4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9C14DC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D93D66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15471A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556A25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D5BBAB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311/5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8D9219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2A900B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E4A9FF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5A77B9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AB758C" w:rsidRPr="00CE65CF" w14:paraId="20383D11" w14:textId="77777777" w:rsidTr="00F30F2E">
        <w:tc>
          <w:tcPr>
            <w:tcW w:w="0" w:type="auto"/>
            <w:gridSpan w:val="11"/>
            <w:shd w:val="clear" w:color="auto" w:fill="auto"/>
            <w:vAlign w:val="center"/>
          </w:tcPr>
          <w:p w14:paraId="5FDC4462" w14:textId="1D0831B1" w:rsidR="00AB758C" w:rsidRPr="00CE65CF" w:rsidRDefault="00F4496F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lastRenderedPageBreak/>
              <w:t>Di</w:t>
            </w:r>
            <w:r w:rsidR="00AB758C"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fferentiated </w:t>
            </w:r>
          </w:p>
        </w:tc>
      </w:tr>
      <w:tr w:rsidR="00AB758C" w:rsidRPr="00CE65CF" w14:paraId="0489F95D" w14:textId="77777777" w:rsidTr="00CE65CF">
        <w:tc>
          <w:tcPr>
            <w:tcW w:w="0" w:type="auto"/>
            <w:shd w:val="clear" w:color="auto" w:fill="auto"/>
            <w:vAlign w:val="center"/>
          </w:tcPr>
          <w:p w14:paraId="288B8A5F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High/ Midd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482626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159/3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EC25CB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72BA1B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5A8417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8A1796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B795EE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197/3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FFAD65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ABBEAC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BEDB85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F87415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AB758C" w:rsidRPr="00CE65CF" w14:paraId="5E44B474" w14:textId="77777777" w:rsidTr="00CE65CF">
        <w:tc>
          <w:tcPr>
            <w:tcW w:w="0" w:type="auto"/>
            <w:shd w:val="clear" w:color="auto" w:fill="auto"/>
            <w:vAlign w:val="center"/>
          </w:tcPr>
          <w:p w14:paraId="3C300CF3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6D878B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306/4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F59AFC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47BE4A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5C09C1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EF0808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13E95A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503/6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EC28B7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E2DA9C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E95C40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84EB54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AB758C" w:rsidRPr="00CE65CF" w14:paraId="7E180B92" w14:textId="77777777" w:rsidTr="00F30F2E">
        <w:tc>
          <w:tcPr>
            <w:tcW w:w="0" w:type="auto"/>
            <w:gridSpan w:val="11"/>
            <w:shd w:val="clear" w:color="auto" w:fill="auto"/>
            <w:vAlign w:val="center"/>
          </w:tcPr>
          <w:p w14:paraId="0CCBB629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Blood lipid composition</w:t>
            </w:r>
          </w:p>
        </w:tc>
      </w:tr>
      <w:tr w:rsidR="00AB758C" w:rsidRPr="00CE65CF" w14:paraId="52B8BCE2" w14:textId="77777777" w:rsidTr="00CE65CF">
        <w:tc>
          <w:tcPr>
            <w:tcW w:w="0" w:type="auto"/>
            <w:shd w:val="clear" w:color="auto" w:fill="auto"/>
            <w:vAlign w:val="center"/>
          </w:tcPr>
          <w:p w14:paraId="7B80E795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412F99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50/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CBCCC9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7C0A71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A97F92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1.8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8FDACE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0.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C9F7B6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61/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30EA04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8E80AE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EB7C43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0AE325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1</w:t>
            </w:r>
          </w:p>
        </w:tc>
      </w:tr>
      <w:tr w:rsidR="00AB758C" w:rsidRPr="00CE65CF" w14:paraId="6CBF0BDC" w14:textId="77777777" w:rsidTr="00CE65CF">
        <w:tc>
          <w:tcPr>
            <w:tcW w:w="0" w:type="auto"/>
            <w:shd w:val="clear" w:color="auto" w:fill="auto"/>
            <w:vAlign w:val="center"/>
          </w:tcPr>
          <w:p w14:paraId="14331E05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Dyslipidem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135939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415/7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52840C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A09DDF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D541DD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4C8A8F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6C7089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639/8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25F06A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84F8A3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435A42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EA7608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AB758C" w:rsidRPr="00CE65CF" w14:paraId="70209374" w14:textId="77777777" w:rsidTr="00F30F2E">
        <w:tc>
          <w:tcPr>
            <w:tcW w:w="0" w:type="auto"/>
            <w:gridSpan w:val="11"/>
            <w:shd w:val="clear" w:color="auto" w:fill="auto"/>
            <w:vAlign w:val="center"/>
          </w:tcPr>
          <w:p w14:paraId="7836F9F8" w14:textId="66897FF8" w:rsidR="00AB758C" w:rsidRPr="00CE65CF" w:rsidRDefault="00F4496F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Fasting g</w:t>
            </w:r>
            <w:r w:rsidR="00AB758C"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lucose</w:t>
            </w:r>
          </w:p>
        </w:tc>
      </w:tr>
      <w:tr w:rsidR="00AB758C" w:rsidRPr="00CE65CF" w14:paraId="2FA06AAC" w14:textId="77777777" w:rsidTr="00CE65CF">
        <w:tc>
          <w:tcPr>
            <w:tcW w:w="0" w:type="auto"/>
            <w:shd w:val="clear" w:color="auto" w:fill="auto"/>
            <w:vAlign w:val="center"/>
          </w:tcPr>
          <w:p w14:paraId="2CC5CCCB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Non-elevat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4E40C4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146/3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1781CF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DBBD89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031AB9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24D88A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93FBD9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210/3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31AC3E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A99C64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E18850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3732B1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0.018</w:t>
            </w:r>
          </w:p>
        </w:tc>
      </w:tr>
      <w:tr w:rsidR="00AB758C" w:rsidRPr="00CE65CF" w14:paraId="4790C753" w14:textId="77777777" w:rsidTr="00CE65CF">
        <w:tc>
          <w:tcPr>
            <w:tcW w:w="0" w:type="auto"/>
            <w:shd w:val="clear" w:color="auto" w:fill="auto"/>
            <w:vAlign w:val="center"/>
          </w:tcPr>
          <w:p w14:paraId="38290F11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Elevat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33DD10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319/4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B47924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983B1C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2083A1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66850A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0AAA65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490/6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37D5C3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105111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02A7A2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E5BD02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AB758C" w:rsidRPr="00CE65CF" w14:paraId="3FB312C0" w14:textId="77777777" w:rsidTr="00F30F2E">
        <w:tc>
          <w:tcPr>
            <w:tcW w:w="0" w:type="auto"/>
            <w:gridSpan w:val="11"/>
            <w:shd w:val="clear" w:color="auto" w:fill="auto"/>
            <w:vAlign w:val="center"/>
          </w:tcPr>
          <w:p w14:paraId="183B8D94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BMI</w:t>
            </w:r>
          </w:p>
        </w:tc>
      </w:tr>
      <w:tr w:rsidR="00AB758C" w:rsidRPr="00CE65CF" w14:paraId="5AC00CF1" w14:textId="77777777" w:rsidTr="00CE65CF">
        <w:tc>
          <w:tcPr>
            <w:tcW w:w="0" w:type="auto"/>
            <w:shd w:val="clear" w:color="auto" w:fill="auto"/>
            <w:vAlign w:val="center"/>
          </w:tcPr>
          <w:p w14:paraId="53E31B21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Normal (18-2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94907D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237/4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77DA89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078C6A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A2A5C3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8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BDE8DA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0.0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9AEA2F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367/5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16D1A2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751569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C323A8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3B9495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AB758C" w:rsidRPr="00CE65CF" w14:paraId="69FA4611" w14:textId="77777777" w:rsidTr="00CE65CF">
        <w:tc>
          <w:tcPr>
            <w:tcW w:w="0" w:type="auto"/>
            <w:shd w:val="clear" w:color="auto" w:fill="auto"/>
            <w:vAlign w:val="center"/>
          </w:tcPr>
          <w:p w14:paraId="14BD5A49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Abnormal (&lt;18,&gt;2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3D691A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228/3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F5E855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DECF35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C0054A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97A3FA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7A7B39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333/4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D60589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9F2BB8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5CE83D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46676B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AB758C" w:rsidRPr="00CE65CF" w14:paraId="6F76BDEC" w14:textId="77777777" w:rsidTr="00F30F2E">
        <w:tc>
          <w:tcPr>
            <w:tcW w:w="0" w:type="auto"/>
            <w:gridSpan w:val="11"/>
            <w:shd w:val="clear" w:color="auto" w:fill="auto"/>
            <w:vAlign w:val="center"/>
          </w:tcPr>
          <w:p w14:paraId="415EDDFB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WBC</w:t>
            </w:r>
          </w:p>
        </w:tc>
      </w:tr>
      <w:tr w:rsidR="00AB758C" w:rsidRPr="00CE65CF" w14:paraId="7980296E" w14:textId="77777777" w:rsidTr="00CE65CF">
        <w:tc>
          <w:tcPr>
            <w:tcW w:w="0" w:type="auto"/>
            <w:shd w:val="clear" w:color="auto" w:fill="auto"/>
            <w:vAlign w:val="center"/>
          </w:tcPr>
          <w:p w14:paraId="3960FB79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WBC&lt;4 or NE&lt;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9C2ACB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22/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22A5C7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#VALUE!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3EC30C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CD71A8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8E331E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4BCDC1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15/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214660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957B82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B011A1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A11A72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</w:tr>
      <w:tr w:rsidR="00AB758C" w:rsidRPr="00CE65CF" w14:paraId="187E5E9F" w14:textId="77777777" w:rsidTr="00CE65CF">
        <w:tc>
          <w:tcPr>
            <w:tcW w:w="0" w:type="auto"/>
            <w:shd w:val="clear" w:color="auto" w:fill="auto"/>
            <w:vAlign w:val="center"/>
          </w:tcPr>
          <w:p w14:paraId="44C24CA3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WBC4-10 and NE&gt;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02D45E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398/6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99FB1C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431672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C0F2DF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323E96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97D7C8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599/8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3E04F3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50AA54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A3405D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E926B2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AB758C" w:rsidRPr="00CE65CF" w14:paraId="7D8626AB" w14:textId="77777777" w:rsidTr="00CE65CF">
        <w:tc>
          <w:tcPr>
            <w:tcW w:w="0" w:type="auto"/>
            <w:shd w:val="clear" w:color="auto" w:fill="auto"/>
            <w:vAlign w:val="center"/>
          </w:tcPr>
          <w:p w14:paraId="4300B93A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WBC&gt;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CEBA25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45/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C7C946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81663C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3BE38A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2.4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94F382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0.2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4E9BEA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58/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C04A1B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E7CF70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0DEF87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AAE0FC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1</w:t>
            </w:r>
          </w:p>
        </w:tc>
      </w:tr>
      <w:tr w:rsidR="00AB758C" w:rsidRPr="00CE65CF" w14:paraId="258B402E" w14:textId="77777777" w:rsidTr="00F30F2E">
        <w:tc>
          <w:tcPr>
            <w:tcW w:w="0" w:type="auto"/>
            <w:gridSpan w:val="11"/>
            <w:shd w:val="clear" w:color="auto" w:fill="auto"/>
            <w:vAlign w:val="center"/>
          </w:tcPr>
          <w:p w14:paraId="1E866988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HBG</w:t>
            </w:r>
          </w:p>
        </w:tc>
      </w:tr>
      <w:tr w:rsidR="00AB758C" w:rsidRPr="00CE65CF" w14:paraId="012248BB" w14:textId="77777777" w:rsidTr="00CE65CF">
        <w:tc>
          <w:tcPr>
            <w:tcW w:w="0" w:type="auto"/>
            <w:shd w:val="clear" w:color="auto" w:fill="auto"/>
            <w:vAlign w:val="center"/>
          </w:tcPr>
          <w:p w14:paraId="6A29D9E8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Anem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999822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199/2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6E3E0C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4F2933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EC775F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AC5C4B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5D687D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296/3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7E4293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CCF6F7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2B3B6C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9361F9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AB758C" w:rsidRPr="00CE65CF" w14:paraId="234EC9F6" w14:textId="77777777" w:rsidTr="00CE65CF">
        <w:tc>
          <w:tcPr>
            <w:tcW w:w="0" w:type="auto"/>
            <w:shd w:val="clear" w:color="auto" w:fill="auto"/>
            <w:vAlign w:val="center"/>
          </w:tcPr>
          <w:p w14:paraId="1B4CD50C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Non-anem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960027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261/5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90D8DC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DC3562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F8B2B0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EBEBB8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BECD54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404/5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D80766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A0C5DF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D3D27B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3E83B0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AB758C" w:rsidRPr="00CE65CF" w14:paraId="334AC012" w14:textId="77777777" w:rsidTr="00F30F2E">
        <w:tc>
          <w:tcPr>
            <w:tcW w:w="0" w:type="auto"/>
            <w:gridSpan w:val="11"/>
            <w:shd w:val="clear" w:color="auto" w:fill="auto"/>
            <w:vAlign w:val="center"/>
          </w:tcPr>
          <w:p w14:paraId="20A69FBC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PLT</w:t>
            </w:r>
          </w:p>
        </w:tc>
      </w:tr>
      <w:tr w:rsidR="00AB758C" w:rsidRPr="00CE65CF" w14:paraId="4C04C562" w14:textId="77777777" w:rsidTr="00CE65CF">
        <w:tc>
          <w:tcPr>
            <w:tcW w:w="0" w:type="auto"/>
            <w:shd w:val="clear" w:color="auto" w:fill="auto"/>
            <w:vAlign w:val="center"/>
          </w:tcPr>
          <w:p w14:paraId="55B74509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3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E04395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323/5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8D98C0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29CDB2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C51E9A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33B405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8DCE86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469/6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38D90C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EB908E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156057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1DD1C2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AB758C" w:rsidRPr="00CE65CF" w14:paraId="20DA929F" w14:textId="77777777" w:rsidTr="00CE65CF">
        <w:tc>
          <w:tcPr>
            <w:tcW w:w="0" w:type="auto"/>
            <w:shd w:val="clear" w:color="auto" w:fill="auto"/>
            <w:vAlign w:val="center"/>
          </w:tcPr>
          <w:p w14:paraId="6E152C7F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gt;3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58F38E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142/2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846C53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3C688C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8385C5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AFB847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3D29E0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231/3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7C450D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71D2EC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B5815A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301677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AB758C" w:rsidRPr="00CE65CF" w14:paraId="7EA2B699" w14:textId="77777777" w:rsidTr="00F30F2E">
        <w:tc>
          <w:tcPr>
            <w:tcW w:w="0" w:type="auto"/>
            <w:gridSpan w:val="11"/>
            <w:shd w:val="clear" w:color="auto" w:fill="auto"/>
            <w:vAlign w:val="center"/>
          </w:tcPr>
          <w:p w14:paraId="7C37AADC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Blood type</w:t>
            </w:r>
          </w:p>
        </w:tc>
      </w:tr>
      <w:tr w:rsidR="00AB758C" w:rsidRPr="00CE65CF" w14:paraId="18E170B0" w14:textId="77777777" w:rsidTr="00CE65CF">
        <w:tc>
          <w:tcPr>
            <w:tcW w:w="0" w:type="auto"/>
            <w:shd w:val="clear" w:color="auto" w:fill="auto"/>
            <w:vAlign w:val="center"/>
          </w:tcPr>
          <w:p w14:paraId="43441560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F4DF37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194/3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240491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D00260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F7CC3A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62C57A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3ED5A1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284/3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964213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71C2C4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49E0C0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3FEFDA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AB758C" w:rsidRPr="00CE65CF" w14:paraId="2EDD00A9" w14:textId="77777777" w:rsidTr="00CE65CF">
        <w:tc>
          <w:tcPr>
            <w:tcW w:w="0" w:type="auto"/>
            <w:shd w:val="clear" w:color="auto" w:fill="auto"/>
            <w:vAlign w:val="center"/>
          </w:tcPr>
          <w:p w14:paraId="1BACD865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F666F8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125/2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D90E7D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5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0D9571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2B0D8F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1.1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B3E404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0.0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3F48B7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203/2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D57776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54C1B0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972BEC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4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7CABF1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AB758C" w:rsidRPr="00CE65CF" w14:paraId="14FD3896" w14:textId="77777777" w:rsidTr="00CE65CF">
        <w:tc>
          <w:tcPr>
            <w:tcW w:w="0" w:type="auto"/>
            <w:shd w:val="clear" w:color="auto" w:fill="auto"/>
            <w:vAlign w:val="center"/>
          </w:tcPr>
          <w:p w14:paraId="6F6F3180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CB011A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112/1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F5F0D3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7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24B934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E1BE9C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1.5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5A1B6C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0.4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DAD348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167/2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E82ADB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C0C1CA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D73EFF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6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988398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0.005</w:t>
            </w:r>
          </w:p>
        </w:tc>
      </w:tr>
      <w:tr w:rsidR="00AB758C" w:rsidRPr="00CE65CF" w14:paraId="6EB71FB6" w14:textId="77777777" w:rsidTr="00CE65CF">
        <w:tc>
          <w:tcPr>
            <w:tcW w:w="0" w:type="auto"/>
            <w:shd w:val="clear" w:color="auto" w:fill="auto"/>
            <w:vAlign w:val="center"/>
          </w:tcPr>
          <w:p w14:paraId="51708837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A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2688E2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34/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5E3D51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3.6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62FF87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F1B33D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35.8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75F2CA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0.2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F02219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46/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58F671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F33355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04F508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4.1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3913BC" w14:textId="77777777" w:rsidR="00AB758C" w:rsidRPr="00CE65CF" w:rsidRDefault="00AB758C" w:rsidP="00F30F2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E65CF">
              <w:rPr>
                <w:rFonts w:ascii="Times New Roman" w:hAnsi="Times New Roman"/>
                <w:color w:val="000000"/>
                <w:sz w:val="15"/>
                <w:szCs w:val="15"/>
              </w:rPr>
              <w:t>0.437</w:t>
            </w:r>
          </w:p>
        </w:tc>
      </w:tr>
    </w:tbl>
    <w:p w14:paraId="44F1EFFB" w14:textId="61897203" w:rsidR="00AB758C" w:rsidRPr="00CE65CF" w:rsidRDefault="007C1BBC" w:rsidP="00F4496F">
      <w:pPr>
        <w:rPr>
          <w:szCs w:val="21"/>
        </w:rPr>
      </w:pPr>
      <w:bookmarkStart w:id="4" w:name="_Hlk111187005"/>
      <w:r>
        <w:rPr>
          <w:szCs w:val="21"/>
        </w:rPr>
        <w:t>A</w:t>
      </w:r>
      <w:r w:rsidR="00F4496F" w:rsidRPr="00F4496F">
        <w:rPr>
          <w:szCs w:val="21"/>
        </w:rPr>
        <w:t xml:space="preserve">bbreviations: </w:t>
      </w:r>
      <w:r>
        <w:rPr>
          <w:szCs w:val="21"/>
        </w:rPr>
        <w:t>Drinking</w:t>
      </w:r>
      <w:r w:rsidRPr="007C1BBC">
        <w:rPr>
          <w:szCs w:val="21"/>
        </w:rPr>
        <w:t xml:space="preserve">: alcohol use history; Smoking: tobacco use history; </w:t>
      </w:r>
      <w:r w:rsidR="00F4496F" w:rsidRPr="00F4496F">
        <w:rPr>
          <w:szCs w:val="21"/>
        </w:rPr>
        <w:t xml:space="preserve">BMI, Body mass index; </w:t>
      </w:r>
      <w:r w:rsidRPr="00F4496F">
        <w:rPr>
          <w:szCs w:val="21"/>
        </w:rPr>
        <w:t>Location</w:t>
      </w:r>
      <w:r>
        <w:rPr>
          <w:szCs w:val="21"/>
        </w:rPr>
        <w:t>, pr</w:t>
      </w:r>
      <w:r w:rsidRPr="00F4496F">
        <w:rPr>
          <w:szCs w:val="21"/>
        </w:rPr>
        <w:t>imary tumor location</w:t>
      </w:r>
      <w:r>
        <w:rPr>
          <w:szCs w:val="21"/>
        </w:rPr>
        <w:t xml:space="preserve">; </w:t>
      </w:r>
      <w:r w:rsidR="00F4496F">
        <w:rPr>
          <w:szCs w:val="21"/>
        </w:rPr>
        <w:t xml:space="preserve">WBC, </w:t>
      </w:r>
      <w:r w:rsidR="00F4496F" w:rsidRPr="00F4496F">
        <w:rPr>
          <w:szCs w:val="21"/>
        </w:rPr>
        <w:t xml:space="preserve">White blood cell count; </w:t>
      </w:r>
      <w:r w:rsidRPr="007C1BBC">
        <w:rPr>
          <w:szCs w:val="21"/>
        </w:rPr>
        <w:t>HBG,</w:t>
      </w:r>
      <w:r>
        <w:rPr>
          <w:szCs w:val="21"/>
        </w:rPr>
        <w:t xml:space="preserve"> </w:t>
      </w:r>
      <w:r w:rsidRPr="007C1BBC">
        <w:rPr>
          <w:szCs w:val="21"/>
        </w:rPr>
        <w:t xml:space="preserve">hemoglobin </w:t>
      </w:r>
      <w:r>
        <w:rPr>
          <w:szCs w:val="21"/>
        </w:rPr>
        <w:t xml:space="preserve">concentration; </w:t>
      </w:r>
      <w:r w:rsidRPr="00F4496F">
        <w:rPr>
          <w:szCs w:val="21"/>
        </w:rPr>
        <w:t>PLT, Platelet count</w:t>
      </w:r>
      <w:r>
        <w:rPr>
          <w:szCs w:val="21"/>
        </w:rPr>
        <w:t>;</w:t>
      </w:r>
      <w:r w:rsidRPr="007C1BBC">
        <w:rPr>
          <w:szCs w:val="21"/>
        </w:rPr>
        <w:t xml:space="preserve"> </w:t>
      </w:r>
      <w:r w:rsidR="00F4496F">
        <w:rPr>
          <w:szCs w:val="21"/>
        </w:rPr>
        <w:t>Y, yes; N, No;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369"/>
        <w:gridCol w:w="2226"/>
        <w:gridCol w:w="606"/>
        <w:gridCol w:w="605"/>
        <w:gridCol w:w="597"/>
        <w:gridCol w:w="682"/>
        <w:gridCol w:w="619"/>
        <w:gridCol w:w="568"/>
        <w:gridCol w:w="568"/>
        <w:gridCol w:w="682"/>
      </w:tblGrid>
      <w:tr w:rsidR="00AB758C" w:rsidRPr="00CE65CF" w14:paraId="6776962D" w14:textId="77777777" w:rsidTr="00F30F2E">
        <w:trPr>
          <w:trHeight w:val="280"/>
          <w:jc w:val="center"/>
        </w:trPr>
        <w:tc>
          <w:tcPr>
            <w:tcW w:w="8522" w:type="dxa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bookmarkEnd w:id="4"/>
          <w:p w14:paraId="2C201FF4" w14:textId="26C7D195" w:rsidR="00AB758C" w:rsidRPr="00CE65CF" w:rsidRDefault="00AB758C" w:rsidP="00F30F2E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sz w:val="20"/>
                <w:szCs w:val="20"/>
              </w:rPr>
              <w:t>Table</w:t>
            </w:r>
            <w:r w:rsidRPr="00CE65CF">
              <w:rPr>
                <w:rFonts w:ascii="Times New Roman" w:hAnsi="Times New Roman" w:hint="eastAsia"/>
                <w:color w:val="000000"/>
                <w:sz w:val="20"/>
                <w:szCs w:val="20"/>
              </w:rPr>
              <w:t>S</w:t>
            </w:r>
            <w:r w:rsidRPr="00CE65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 </w:t>
            </w:r>
            <w:r w:rsidRPr="00CE65CF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efficacy of per medication on Cancer-specific Survival</w:t>
            </w:r>
          </w:p>
        </w:tc>
      </w:tr>
      <w:tr w:rsidR="00AB758C" w:rsidRPr="00CE65CF" w14:paraId="6A227DA9" w14:textId="77777777" w:rsidTr="00D525E4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C2193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roups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0ED75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edication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247F1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2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EC95C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I95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F9BF8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F7938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R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A4A90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I95%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B3B66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*</w:t>
            </w:r>
          </w:p>
        </w:tc>
      </w:tr>
      <w:tr w:rsidR="00AB758C" w:rsidRPr="00CE65CF" w14:paraId="76CF14F0" w14:textId="77777777" w:rsidTr="00D525E4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BB2C8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T</w:t>
            </w:r>
          </w:p>
        </w:tc>
        <w:tc>
          <w:tcPr>
            <w:tcW w:w="2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67C32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treated</w:t>
            </w:r>
          </w:p>
        </w:tc>
        <w:tc>
          <w:tcPr>
            <w:tcW w:w="6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76653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D6806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CA157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68DC7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9D8D9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0B03C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5B880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3E402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B758C" w:rsidRPr="00CE65CF" w14:paraId="4BC8DF7C" w14:textId="77777777" w:rsidTr="00D525E4">
        <w:trPr>
          <w:trHeight w:val="28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16330E7" w14:textId="77777777" w:rsidR="00AB758C" w:rsidRPr="00CE65CF" w:rsidRDefault="00AB758C" w:rsidP="00F30F2E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5" w:type="dxa"/>
            <w:shd w:val="clear" w:color="auto" w:fill="auto"/>
            <w:noWrap/>
            <w:vAlign w:val="center"/>
            <w:hideMark/>
          </w:tcPr>
          <w:p w14:paraId="5557CF2E" w14:textId="3899D2C6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B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24B3F992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277A1D86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CB5C19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8EA53" w14:textId="498E635D" w:rsidR="00AB758C" w:rsidRPr="00CE65CF" w:rsidRDefault="007C60B3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623151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ACEFD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B37C62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75F1E" w14:textId="6375E214" w:rsidR="00AB758C" w:rsidRPr="00CE65CF" w:rsidRDefault="007C60B3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AB758C" w:rsidRPr="00CE65CF" w14:paraId="21231455" w14:textId="77777777" w:rsidTr="00D525E4">
        <w:trPr>
          <w:trHeight w:val="28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4326CDD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5" w:type="dxa"/>
            <w:shd w:val="clear" w:color="auto" w:fill="auto"/>
            <w:noWrap/>
            <w:vAlign w:val="center"/>
            <w:hideMark/>
          </w:tcPr>
          <w:p w14:paraId="4D874BCD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ther Antihypertensive</w:t>
            </w:r>
            <w:r w:rsidRPr="00CE65CF">
              <w:rPr>
                <w:rStyle w:val="apple-converted-space"/>
                <w:rFonts w:ascii="Times New Roman" w:hAnsi="Times New Roman"/>
                <w:color w:val="4A90E2"/>
                <w:sz w:val="20"/>
                <w:szCs w:val="20"/>
                <w:shd w:val="clear" w:color="auto" w:fill="F7F8FA"/>
              </w:rPr>
              <w:t> 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5A73D881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2945AF52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3AA30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84E5A2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A246F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049315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8B87E3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E8E197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</w:tr>
      <w:tr w:rsidR="00AB758C" w:rsidRPr="00CE65CF" w14:paraId="271CBF91" w14:textId="77777777" w:rsidTr="00D525E4">
        <w:trPr>
          <w:trHeight w:val="280"/>
          <w:jc w:val="center"/>
        </w:trPr>
        <w:tc>
          <w:tcPr>
            <w:tcW w:w="0" w:type="auto"/>
            <w:vMerge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9CFB660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5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094753E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602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A62825F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602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0304EDB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84DE0F3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EBBCFB9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61CD960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BCC2AA9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28DA016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E434E38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</w:tr>
      <w:tr w:rsidR="00AB758C" w:rsidRPr="00CE65CF" w14:paraId="3321115E" w14:textId="77777777" w:rsidTr="00D525E4">
        <w:trPr>
          <w:trHeight w:val="280"/>
          <w:jc w:val="center"/>
        </w:trPr>
        <w:tc>
          <w:tcPr>
            <w:tcW w:w="0" w:type="auto"/>
            <w:vMerge w:val="restart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EDF605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M</w:t>
            </w:r>
          </w:p>
          <w:p w14:paraId="0803D737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5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6411B4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treated</w:t>
            </w:r>
          </w:p>
        </w:tc>
        <w:tc>
          <w:tcPr>
            <w:tcW w:w="602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07ED20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02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20AA16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29D015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20710D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9DCBC7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9F52C9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37930E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11561B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B758C" w:rsidRPr="00CE65CF" w14:paraId="30ED6AEE" w14:textId="77777777" w:rsidTr="00D525E4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A40889" w14:textId="77777777" w:rsidR="00AB758C" w:rsidRPr="00CE65CF" w:rsidRDefault="00AB758C" w:rsidP="00F30F2E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E82AE4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tformin</w:t>
            </w:r>
          </w:p>
        </w:tc>
        <w:tc>
          <w:tcPr>
            <w:tcW w:w="6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C22C5E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6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2CED30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941883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7D3DC6" w14:textId="08FDD2A3" w:rsidR="00AB758C" w:rsidRPr="00CE65CF" w:rsidRDefault="007C60B3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B782CA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213927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9A68BB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B0A66D" w14:textId="6914EA16" w:rsidR="00AB758C" w:rsidRPr="00CE65CF" w:rsidRDefault="007C60B3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AB758C" w:rsidRPr="00CE65CF" w14:paraId="4B84055E" w14:textId="77777777" w:rsidTr="00D525E4">
        <w:trPr>
          <w:trHeight w:val="28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F2C034E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5" w:type="dxa"/>
            <w:shd w:val="clear" w:color="auto" w:fill="auto"/>
            <w:noWrap/>
            <w:vAlign w:val="center"/>
            <w:hideMark/>
          </w:tcPr>
          <w:p w14:paraId="76878ED1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ther Antidiabetics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497ECCB4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207FFB12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FA7AB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04BED" w14:textId="1CA94F1D" w:rsidR="00AB758C" w:rsidRPr="00CE65CF" w:rsidRDefault="007C60B3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D7FCA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C472B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B3194F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DEB9A1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</w:tr>
      <w:tr w:rsidR="00AB758C" w:rsidRPr="00CE65CF" w14:paraId="494B2201" w14:textId="77777777" w:rsidTr="00D525E4">
        <w:trPr>
          <w:trHeight w:val="280"/>
          <w:jc w:val="center"/>
        </w:trPr>
        <w:tc>
          <w:tcPr>
            <w:tcW w:w="0" w:type="auto"/>
            <w:vMerge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2CEC39D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5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133170E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602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00856B1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602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AF29FA3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8E31A29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B6F911A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21E762D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5A86D1F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96F10C2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4E2BBCB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</w:tr>
      <w:tr w:rsidR="00AB758C" w:rsidRPr="00CE65CF" w14:paraId="569E686C" w14:textId="77777777" w:rsidTr="00D525E4">
        <w:trPr>
          <w:trHeight w:val="280"/>
          <w:jc w:val="center"/>
        </w:trPr>
        <w:tc>
          <w:tcPr>
            <w:tcW w:w="0" w:type="auto"/>
            <w:vMerge w:val="restart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64503C" w14:textId="77777777" w:rsidR="00AB758C" w:rsidRPr="00CE65CF" w:rsidRDefault="00AB758C" w:rsidP="00F30F2E">
            <w:pPr>
              <w:widowControl/>
              <w:wordWrap w:val="0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T and DM</w:t>
            </w:r>
          </w:p>
        </w:tc>
        <w:tc>
          <w:tcPr>
            <w:tcW w:w="2215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66FFC3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treated</w:t>
            </w:r>
          </w:p>
        </w:tc>
        <w:tc>
          <w:tcPr>
            <w:tcW w:w="602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6EC03F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602" w:type="dxa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D1F3A6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7CFB14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B8E498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2642C8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DCC8E6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13FC03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B804D6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B758C" w:rsidRPr="00CE65CF" w14:paraId="07D0FEBC" w14:textId="77777777" w:rsidTr="00D525E4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18D98B" w14:textId="77777777" w:rsidR="00AB758C" w:rsidRPr="00CE65CF" w:rsidRDefault="00AB758C" w:rsidP="00F30F2E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5E68F6" w14:textId="0037D039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B</w:t>
            </w:r>
          </w:p>
        </w:tc>
        <w:tc>
          <w:tcPr>
            <w:tcW w:w="6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ED7971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6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588FE2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94B4E9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ED0005" w14:textId="2E884A78" w:rsidR="00AB758C" w:rsidRPr="00CE65CF" w:rsidRDefault="007C60B3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26B48F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E9856E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B07846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02C874" w14:textId="6302AB02" w:rsidR="00AB758C" w:rsidRPr="00CE65CF" w:rsidRDefault="007C60B3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AB758C" w:rsidRPr="00CE65CF" w14:paraId="6F201763" w14:textId="77777777" w:rsidTr="00D525E4">
        <w:trPr>
          <w:trHeight w:val="28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7C92EB0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5" w:type="dxa"/>
            <w:shd w:val="clear" w:color="auto" w:fill="auto"/>
            <w:noWrap/>
            <w:vAlign w:val="center"/>
            <w:hideMark/>
          </w:tcPr>
          <w:p w14:paraId="7C10FF35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ther Antihypertensive</w:t>
            </w:r>
            <w:r w:rsidRPr="00CE65CF">
              <w:rPr>
                <w:rStyle w:val="apple-converted-space"/>
                <w:rFonts w:ascii="Times New Roman" w:hAnsi="Times New Roman"/>
                <w:color w:val="4A90E2"/>
                <w:sz w:val="20"/>
                <w:szCs w:val="20"/>
                <w:shd w:val="clear" w:color="auto" w:fill="F7F8FA"/>
              </w:rPr>
              <w:t> 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331B9C66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454BD08B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C3606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012946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91288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68DCC7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EA6B07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8AFE1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</w:tr>
      <w:tr w:rsidR="00AB758C" w:rsidRPr="00CE65CF" w14:paraId="40EE4A02" w14:textId="77777777" w:rsidTr="00D525E4">
        <w:trPr>
          <w:trHeight w:val="28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D2E2A33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5" w:type="dxa"/>
            <w:shd w:val="clear" w:color="auto" w:fill="auto"/>
            <w:noWrap/>
            <w:vAlign w:val="center"/>
            <w:hideMark/>
          </w:tcPr>
          <w:p w14:paraId="2F15BC79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6FEC2E8B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52C27A5D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D22F9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34E20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8E6C9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A7999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7AE7B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DA4F5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</w:tr>
      <w:tr w:rsidR="00AB758C" w:rsidRPr="00CE65CF" w14:paraId="3872524C" w14:textId="77777777" w:rsidTr="00D525E4">
        <w:trPr>
          <w:trHeight w:val="28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09A0413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5" w:type="dxa"/>
            <w:shd w:val="clear" w:color="auto" w:fill="auto"/>
            <w:noWrap/>
            <w:vAlign w:val="center"/>
            <w:hideMark/>
          </w:tcPr>
          <w:p w14:paraId="7F9AFC1B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tformin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77C68247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1580E258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7809E3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FFA9D" w14:textId="62939D09" w:rsidR="00AB758C" w:rsidRPr="00CE65CF" w:rsidRDefault="007C60B3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E5F3C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84090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19DE4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31BE8" w14:textId="0FEE0096" w:rsidR="00AB758C" w:rsidRPr="00CE65CF" w:rsidRDefault="007C60B3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AB758C" w:rsidRPr="00CE65CF" w14:paraId="77C0EF9C" w14:textId="77777777" w:rsidTr="00D525E4">
        <w:trPr>
          <w:trHeight w:val="28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4CBFE3C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5" w:type="dxa"/>
            <w:shd w:val="clear" w:color="auto" w:fill="auto"/>
            <w:noWrap/>
            <w:vAlign w:val="center"/>
            <w:hideMark/>
          </w:tcPr>
          <w:p w14:paraId="70E5085B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ther</w:t>
            </w:r>
            <w:r w:rsidRPr="00CE65C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ntidiabetics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1D7E6C9E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1619B00F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3EDF0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BFCC2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2C7FF5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5BFE9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100251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5D1DD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</w:tr>
      <w:tr w:rsidR="00AB758C" w:rsidRPr="00CE65CF" w14:paraId="3A7ECEF7" w14:textId="77777777" w:rsidTr="00D525E4">
        <w:trPr>
          <w:trHeight w:val="28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FB53C31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5" w:type="dxa"/>
            <w:shd w:val="clear" w:color="auto" w:fill="auto"/>
            <w:noWrap/>
            <w:vAlign w:val="center"/>
            <w:hideMark/>
          </w:tcPr>
          <w:p w14:paraId="26D2FBD8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0714515C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3181D944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78CAEF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E2CBB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6F015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509B4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22173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5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99FCA9" w14:textId="77777777" w:rsidR="00AB758C" w:rsidRPr="00CE65CF" w:rsidRDefault="00AB758C" w:rsidP="00F30F2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E65C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76 </w:t>
            </w:r>
          </w:p>
        </w:tc>
      </w:tr>
    </w:tbl>
    <w:p w14:paraId="1B4FDD78" w14:textId="1F011148" w:rsidR="00D525E4" w:rsidRPr="00CE65CF" w:rsidRDefault="00D525E4">
      <w:pPr>
        <w:rPr>
          <w:szCs w:val="21"/>
        </w:rPr>
      </w:pPr>
      <w:r w:rsidRPr="00CE65CF">
        <w:rPr>
          <w:szCs w:val="21"/>
        </w:rPr>
        <w:t>Abbreviations: HT, hypertension; DM</w:t>
      </w:r>
      <w:r w:rsidRPr="00F4496F">
        <w:rPr>
          <w:rFonts w:ascii="Times New Roman" w:hAnsi="Times New Roman"/>
          <w:color w:val="000000"/>
          <w:kern w:val="0"/>
          <w:sz w:val="20"/>
          <w:szCs w:val="20"/>
        </w:rPr>
        <w:t>,</w:t>
      </w:r>
      <w:r w:rsidR="00F4496F" w:rsidRPr="00F4496F"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  <w:r w:rsidRPr="00F4496F">
        <w:rPr>
          <w:rFonts w:ascii="Times New Roman" w:hAnsi="Times New Roman"/>
          <w:color w:val="000000"/>
          <w:kern w:val="0"/>
          <w:sz w:val="20"/>
          <w:szCs w:val="20"/>
        </w:rPr>
        <w:t>diabetes mellitus;</w:t>
      </w:r>
      <w:r w:rsidR="00F4496F" w:rsidRPr="00F4496F"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  <w:r w:rsidR="00F4496F" w:rsidRPr="00CE65CF">
        <w:rPr>
          <w:rFonts w:ascii="Times New Roman" w:hAnsi="Times New Roman"/>
          <w:color w:val="000000"/>
          <w:kern w:val="0"/>
          <w:sz w:val="20"/>
          <w:szCs w:val="20"/>
        </w:rPr>
        <w:t>CCB</w:t>
      </w:r>
      <w:r w:rsidR="00F4496F">
        <w:rPr>
          <w:rFonts w:ascii="Times New Roman" w:hAnsi="Times New Roman"/>
          <w:color w:val="000000"/>
          <w:kern w:val="0"/>
          <w:sz w:val="20"/>
          <w:szCs w:val="20"/>
        </w:rPr>
        <w:t xml:space="preserve">: </w:t>
      </w:r>
      <w:r w:rsidR="00F4496F" w:rsidRPr="00F4496F">
        <w:rPr>
          <w:rFonts w:ascii="Times New Roman" w:hAnsi="Times New Roman"/>
          <w:color w:val="000000"/>
          <w:kern w:val="0"/>
          <w:sz w:val="20"/>
          <w:szCs w:val="20"/>
        </w:rPr>
        <w:t>calcium channel blockers</w:t>
      </w:r>
    </w:p>
    <w:p w14:paraId="14D4E4EB" w14:textId="4304697E" w:rsidR="00AB758C" w:rsidRPr="00CE65CF" w:rsidRDefault="00AB758C">
      <w:pPr>
        <w:rPr>
          <w:b/>
          <w:bCs/>
          <w:szCs w:val="21"/>
        </w:rPr>
      </w:pPr>
      <w:r w:rsidRPr="00CE65CF">
        <w:rPr>
          <w:rFonts w:hint="eastAsia"/>
          <w:b/>
          <w:bCs/>
          <w:szCs w:val="21"/>
        </w:rPr>
        <w:t>FigureS</w:t>
      </w:r>
      <w:r w:rsidRPr="00CE65CF">
        <w:rPr>
          <w:b/>
          <w:bCs/>
          <w:szCs w:val="21"/>
        </w:rPr>
        <w:t>1</w:t>
      </w:r>
    </w:p>
    <w:p w14:paraId="19AB3774" w14:textId="782573F7" w:rsidR="00762CEA" w:rsidRPr="00CE65CF" w:rsidRDefault="00762CEA">
      <w:pPr>
        <w:rPr>
          <w:rFonts w:hint="eastAsia"/>
          <w:szCs w:val="21"/>
        </w:rPr>
      </w:pPr>
      <w:r>
        <w:rPr>
          <w:noProof/>
        </w:rPr>
        <w:drawing>
          <wp:inline distT="0" distB="0" distL="0" distR="0" wp14:anchorId="059DD5BD" wp14:editId="098BF69D">
            <wp:extent cx="5274310" cy="39560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B7BEB9" w14:textId="0E29743C" w:rsidR="00F76A56" w:rsidRDefault="00F76A56" w:rsidP="00F76A56">
      <w:pPr>
        <w:rPr>
          <w:rFonts w:ascii="Times New Roman" w:hAnsi="Times New Roman"/>
          <w:color w:val="000000"/>
          <w:sz w:val="24"/>
          <w:szCs w:val="24"/>
        </w:rPr>
      </w:pPr>
      <w:r w:rsidRPr="000A6FBB">
        <w:rPr>
          <w:rFonts w:ascii="Times New Roman" w:hAnsi="Times New Roman"/>
          <w:color w:val="000000"/>
          <w:sz w:val="24"/>
          <w:szCs w:val="24"/>
        </w:rPr>
        <w:t>FigureS1 Combined impact of hypertension and diabetes mellitus medications on gastric cancer survival.</w:t>
      </w:r>
    </w:p>
    <w:p w14:paraId="71969745" w14:textId="3749D3EE" w:rsidR="001E5BB7" w:rsidRPr="00CE65CF" w:rsidRDefault="001E5BB7" w:rsidP="001E5BB7">
      <w:pPr>
        <w:rPr>
          <w:szCs w:val="21"/>
        </w:rPr>
      </w:pPr>
      <w:r w:rsidRPr="00CE65CF">
        <w:rPr>
          <w:szCs w:val="21"/>
        </w:rPr>
        <w:t>Abbreviations: HT, hypertension; DM,</w:t>
      </w:r>
      <w:r w:rsidR="004D5A04">
        <w:rPr>
          <w:szCs w:val="21"/>
        </w:rPr>
        <w:t xml:space="preserve"> </w:t>
      </w:r>
      <w:r w:rsidRPr="00CE65CF">
        <w:rPr>
          <w:szCs w:val="21"/>
        </w:rPr>
        <w:t>diabetes mellitus;</w:t>
      </w:r>
    </w:p>
    <w:p w14:paraId="675CE3A8" w14:textId="77777777" w:rsidR="001E5BB7" w:rsidRPr="00F4496F" w:rsidRDefault="001E5BB7" w:rsidP="00F76A56">
      <w:pPr>
        <w:rPr>
          <w:rFonts w:ascii="Times New Roman" w:hAnsi="Times New Roman"/>
          <w:color w:val="000000"/>
          <w:sz w:val="24"/>
          <w:szCs w:val="24"/>
        </w:rPr>
      </w:pPr>
    </w:p>
    <w:p w14:paraId="34825342" w14:textId="06C0D935" w:rsidR="00374BFD" w:rsidRPr="00F76A56" w:rsidRDefault="00374BFD">
      <w:pPr>
        <w:rPr>
          <w:szCs w:val="21"/>
        </w:rPr>
      </w:pPr>
    </w:p>
    <w:p w14:paraId="2F596BA5" w14:textId="148364EC" w:rsidR="00374BFD" w:rsidRPr="00CE65CF" w:rsidRDefault="00374BFD">
      <w:pPr>
        <w:rPr>
          <w:szCs w:val="21"/>
        </w:rPr>
      </w:pPr>
    </w:p>
    <w:p w14:paraId="0FC36C42" w14:textId="571CCE22" w:rsidR="00374BFD" w:rsidRPr="00CE65CF" w:rsidRDefault="00374BFD">
      <w:pPr>
        <w:rPr>
          <w:szCs w:val="21"/>
        </w:rPr>
      </w:pPr>
    </w:p>
    <w:p w14:paraId="071CC400" w14:textId="7597D8B6" w:rsidR="00374BFD" w:rsidRPr="00CE65CF" w:rsidRDefault="00374BFD">
      <w:pPr>
        <w:rPr>
          <w:szCs w:val="21"/>
        </w:rPr>
      </w:pPr>
    </w:p>
    <w:p w14:paraId="5D61BE78" w14:textId="09D4E148" w:rsidR="00374BFD" w:rsidRPr="00CE65CF" w:rsidRDefault="00374BFD">
      <w:pPr>
        <w:rPr>
          <w:szCs w:val="21"/>
        </w:rPr>
      </w:pPr>
    </w:p>
    <w:p w14:paraId="46D338E9" w14:textId="303B0D80" w:rsidR="00374BFD" w:rsidRPr="00CE65CF" w:rsidRDefault="00374BFD">
      <w:pPr>
        <w:rPr>
          <w:szCs w:val="21"/>
        </w:rPr>
      </w:pPr>
    </w:p>
    <w:p w14:paraId="6481AC95" w14:textId="5DC6BC19" w:rsidR="00374BFD" w:rsidRPr="00CE65CF" w:rsidRDefault="00374BFD">
      <w:pPr>
        <w:rPr>
          <w:szCs w:val="21"/>
        </w:rPr>
      </w:pPr>
    </w:p>
    <w:p w14:paraId="2C2B0178" w14:textId="08E43223" w:rsidR="00374BFD" w:rsidRPr="00CE65CF" w:rsidRDefault="00374BFD">
      <w:pPr>
        <w:rPr>
          <w:szCs w:val="21"/>
        </w:rPr>
      </w:pPr>
    </w:p>
    <w:p w14:paraId="1DB24F42" w14:textId="4ACFA1BE" w:rsidR="00AB758C" w:rsidRPr="00CE65CF" w:rsidRDefault="00AB758C">
      <w:pPr>
        <w:rPr>
          <w:b/>
          <w:bCs/>
          <w:szCs w:val="21"/>
        </w:rPr>
      </w:pPr>
    </w:p>
    <w:p w14:paraId="28BD987E" w14:textId="1A7CE0E0" w:rsidR="00AB758C" w:rsidRPr="00CE65CF" w:rsidRDefault="00AB758C">
      <w:pPr>
        <w:rPr>
          <w:szCs w:val="21"/>
        </w:rPr>
      </w:pPr>
      <w:r w:rsidRPr="00CE65CF">
        <w:rPr>
          <w:rFonts w:hint="eastAsia"/>
          <w:noProof/>
          <w:szCs w:val="21"/>
        </w:rPr>
        <w:lastRenderedPageBreak/>
        <w:drawing>
          <wp:inline distT="0" distB="0" distL="0" distR="0" wp14:anchorId="1081354D" wp14:editId="5090B626">
            <wp:extent cx="6090851" cy="21463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1131" b="14029"/>
                    <a:stretch/>
                  </pic:blipFill>
                  <pic:spPr bwMode="auto">
                    <a:xfrm>
                      <a:off x="0" y="0"/>
                      <a:ext cx="6094004" cy="21474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43CBA59A" w14:textId="70C89189" w:rsidR="00954601" w:rsidRDefault="00954601">
      <w:pPr>
        <w:rPr>
          <w:rFonts w:ascii="Times New Roman" w:hAnsi="Times New Roman"/>
          <w:szCs w:val="21"/>
        </w:rPr>
      </w:pPr>
      <w:r w:rsidRPr="00CE65CF">
        <w:rPr>
          <w:rFonts w:ascii="Times New Roman" w:hAnsi="Times New Roman" w:hint="eastAsia"/>
          <w:szCs w:val="21"/>
        </w:rPr>
        <w:t>FigureS</w:t>
      </w:r>
      <w:r w:rsidRPr="00CE65CF">
        <w:rPr>
          <w:rFonts w:ascii="Times New Roman" w:hAnsi="Times New Roman"/>
          <w:szCs w:val="21"/>
        </w:rPr>
        <w:t>2 test of proportional-hazards assumption for antihypertensives (left panel) and antidiabetics (right panel)</w:t>
      </w:r>
    </w:p>
    <w:p w14:paraId="3D4AA4BA" w14:textId="77777777" w:rsidR="001E5BB7" w:rsidRPr="00CE65CF" w:rsidRDefault="001E5BB7" w:rsidP="001E5BB7">
      <w:pPr>
        <w:rPr>
          <w:szCs w:val="21"/>
        </w:rPr>
      </w:pPr>
      <w:r w:rsidRPr="00CE65CF">
        <w:rPr>
          <w:szCs w:val="21"/>
        </w:rPr>
        <w:t>Abbreviations: HT, hypertension; DM,diabetes mellitus;</w:t>
      </w:r>
    </w:p>
    <w:p w14:paraId="5984234A" w14:textId="77777777" w:rsidR="001E5BB7" w:rsidRPr="001E5BB7" w:rsidRDefault="001E5BB7">
      <w:pPr>
        <w:rPr>
          <w:rFonts w:ascii="Times New Roman" w:hAnsi="Times New Roman"/>
          <w:szCs w:val="21"/>
        </w:rPr>
      </w:pPr>
    </w:p>
    <w:sectPr w:rsidR="001E5BB7" w:rsidRPr="001E5BB7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31F38E" w14:textId="77777777" w:rsidR="00897721" w:rsidRDefault="00897721" w:rsidP="00AB758C">
      <w:r>
        <w:separator/>
      </w:r>
    </w:p>
  </w:endnote>
  <w:endnote w:type="continuationSeparator" w:id="0">
    <w:p w14:paraId="2F9EC4A1" w14:textId="77777777" w:rsidR="00897721" w:rsidRDefault="00897721" w:rsidP="00AB75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04070751"/>
      <w:docPartObj>
        <w:docPartGallery w:val="Page Numbers (Bottom of Page)"/>
        <w:docPartUnique/>
      </w:docPartObj>
    </w:sdtPr>
    <w:sdtEndPr/>
    <w:sdtContent>
      <w:p w14:paraId="7A10C877" w14:textId="77E7098E" w:rsidR="00543178" w:rsidRDefault="0054317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3DF71AF" w14:textId="77777777" w:rsidR="00543178" w:rsidRDefault="0054317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B64519" w14:textId="77777777" w:rsidR="00897721" w:rsidRDefault="00897721" w:rsidP="00AB758C">
      <w:r>
        <w:separator/>
      </w:r>
    </w:p>
  </w:footnote>
  <w:footnote w:type="continuationSeparator" w:id="0">
    <w:p w14:paraId="1F17E201" w14:textId="77777777" w:rsidR="00897721" w:rsidRDefault="00897721" w:rsidP="00AB75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9D1331"/>
    <w:rsid w:val="001E5BB7"/>
    <w:rsid w:val="002B222E"/>
    <w:rsid w:val="00374BFD"/>
    <w:rsid w:val="004163AF"/>
    <w:rsid w:val="0043607F"/>
    <w:rsid w:val="004D5A04"/>
    <w:rsid w:val="004D7250"/>
    <w:rsid w:val="004F64BD"/>
    <w:rsid w:val="00543178"/>
    <w:rsid w:val="005804B2"/>
    <w:rsid w:val="005C1664"/>
    <w:rsid w:val="005F11D7"/>
    <w:rsid w:val="005F5241"/>
    <w:rsid w:val="00656DE6"/>
    <w:rsid w:val="00683767"/>
    <w:rsid w:val="00684E0B"/>
    <w:rsid w:val="006D55EB"/>
    <w:rsid w:val="006E69F3"/>
    <w:rsid w:val="00762CEA"/>
    <w:rsid w:val="007C1BBC"/>
    <w:rsid w:val="007C60B3"/>
    <w:rsid w:val="00874CAC"/>
    <w:rsid w:val="00897721"/>
    <w:rsid w:val="00954601"/>
    <w:rsid w:val="009D1331"/>
    <w:rsid w:val="009E27DB"/>
    <w:rsid w:val="00A2028E"/>
    <w:rsid w:val="00A77933"/>
    <w:rsid w:val="00AB758C"/>
    <w:rsid w:val="00AF278E"/>
    <w:rsid w:val="00BF0E73"/>
    <w:rsid w:val="00CE4305"/>
    <w:rsid w:val="00CE65CF"/>
    <w:rsid w:val="00D454D0"/>
    <w:rsid w:val="00D525E4"/>
    <w:rsid w:val="00D71F47"/>
    <w:rsid w:val="00E45836"/>
    <w:rsid w:val="00EC7AD6"/>
    <w:rsid w:val="00F4496F"/>
    <w:rsid w:val="00F76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81BB26"/>
  <w15:chartTrackingRefBased/>
  <w15:docId w15:val="{64FFD0BA-3E26-428B-A8EE-949E2C26B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758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75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75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75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758C"/>
    <w:rPr>
      <w:sz w:val="18"/>
      <w:szCs w:val="18"/>
    </w:rPr>
  </w:style>
  <w:style w:type="character" w:customStyle="1" w:styleId="apple-converted-space">
    <w:name w:val="apple-converted-space"/>
    <w:basedOn w:val="a0"/>
    <w:rsid w:val="00AB75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6</Pages>
  <Words>1358</Words>
  <Characters>7746</Characters>
  <Application>Microsoft Office Word</Application>
  <DocSecurity>0</DocSecurity>
  <Lines>64</Lines>
  <Paragraphs>18</Paragraphs>
  <ScaleCrop>false</ScaleCrop>
  <Company/>
  <LinksUpToDate>false</LinksUpToDate>
  <CharactersWithSpaces>9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来成</dc:creator>
  <cp:keywords/>
  <dc:description/>
  <cp:lastModifiedBy>王 来成</cp:lastModifiedBy>
  <cp:revision>20</cp:revision>
  <dcterms:created xsi:type="dcterms:W3CDTF">2021-09-29T09:46:00Z</dcterms:created>
  <dcterms:modified xsi:type="dcterms:W3CDTF">2022-09-12T12:46:00Z</dcterms:modified>
</cp:coreProperties>
</file>